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body>
    <w:p w:rsidR="00CF7858" w:rsidRDefault="00CF7858" w14:paraId="3A435B73" w14:textId="77777777"/>
    <w:p w:rsidRPr="00BB4C82" w:rsidR="004C2D95" w:rsidP="004C2D95" w:rsidRDefault="003D22EC" w14:paraId="73620AB4" w14:textId="01EF96D7">
      <w:pPr>
        <w:rPr>
          <w:rFonts w:ascii="Times New Roman" w:hAnsi="Times New Roman" w:cs="Times New Roman"/>
          <w:b w:val="1"/>
          <w:bCs w:val="1"/>
          <w:color w:val="000000" w:themeColor="text1"/>
        </w:rPr>
      </w:pPr>
      <w:r w:rsidRPr="2BDDE5F1" w:rsidR="003D22EC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 xml:space="preserve">Supplementary </w:t>
      </w:r>
      <w:r w:rsidRPr="2BDDE5F1" w:rsidR="7586467A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>material 1</w:t>
      </w:r>
      <w:r w:rsidRPr="2BDDE5F1" w:rsidR="003D22EC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>.</w:t>
      </w:r>
      <w:r w:rsidRPr="2BDDE5F1" w:rsidR="003D22EC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 xml:space="preserve"> </w:t>
      </w:r>
      <w:r w:rsidRPr="2BDDE5F1" w:rsidR="004C2D95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 xml:space="preserve">Bespoke </w:t>
      </w:r>
      <w:r w:rsidRPr="2BDDE5F1" w:rsidR="004C2D95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 xml:space="preserve">methodological </w:t>
      </w:r>
      <w:r w:rsidRPr="2BDDE5F1" w:rsidR="004C2D95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>quality appraisal tool</w:t>
      </w:r>
      <w:r w:rsidRPr="2BDDE5F1" w:rsidR="2EA6A49A">
        <w:rPr>
          <w:rFonts w:ascii="Times New Roman" w:hAnsi="Times New Roman" w:cs="Times New Roman"/>
          <w:b w:val="1"/>
          <w:bCs w:val="1"/>
          <w:color w:val="000000" w:themeColor="text1" w:themeTint="FF" w:themeShade="FF"/>
        </w:rPr>
        <w:t>.</w:t>
      </w:r>
    </w:p>
    <w:p w:rsidR="004C2D95" w:rsidP="004C2D95" w:rsidRDefault="004C2D95" w14:paraId="13418737" w14:textId="77777777">
      <w:pPr>
        <w:rPr>
          <w:rFonts w:eastAsia="Open Sans"/>
        </w:rPr>
      </w:pPr>
    </w:p>
    <w:p w:rsidR="004C2D95" w:rsidP="004C2D95" w:rsidRDefault="004C2D95" w14:paraId="53ED0B24" w14:textId="77777777">
      <w:pPr>
        <w:jc w:val="center"/>
        <w:rPr>
          <w:b/>
          <w:bCs/>
          <w:u w:val="single"/>
        </w:rPr>
      </w:pPr>
      <w:r w:rsidRPr="00572FCE">
        <w:rPr>
          <w:b/>
          <w:bCs/>
          <w:u w:val="single"/>
        </w:rPr>
        <w:t>Bespoke quality appraisal tool for co-production</w:t>
      </w:r>
    </w:p>
    <w:p w:rsidRPr="00572FCE" w:rsidR="004C2D95" w:rsidP="004C2D95" w:rsidRDefault="004C2D95" w14:paraId="47D14CD4" w14:textId="77777777">
      <w:pPr>
        <w:rPr>
          <w:b/>
          <w:bCs/>
        </w:rPr>
      </w:pPr>
      <w:r>
        <w:rPr>
          <w:b/>
          <w:bCs/>
        </w:rPr>
        <w:t>Eleven question c</w:t>
      </w:r>
      <w:r w:rsidRPr="00572FCE">
        <w:rPr>
          <w:b/>
          <w:bCs/>
        </w:rPr>
        <w:t xml:space="preserve">o-production </w:t>
      </w:r>
      <w:proofErr w:type="gramStart"/>
      <w:r w:rsidRPr="00572FCE">
        <w:rPr>
          <w:b/>
          <w:bCs/>
        </w:rPr>
        <w:t>checklist</w:t>
      </w:r>
      <w:proofErr w:type="gramEnd"/>
      <w:r w:rsidRPr="00572FCE">
        <w:rPr>
          <w:b/>
          <w:bCs/>
        </w:rPr>
        <w:t>. The questions can be answered, ‘yes’, ‘no’ or ‘</w:t>
      </w:r>
      <w:r>
        <w:rPr>
          <w:b/>
          <w:bCs/>
        </w:rPr>
        <w:t>unclear’</w:t>
      </w:r>
      <w:r w:rsidRPr="00572FCE">
        <w:rPr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7"/>
        <w:gridCol w:w="24"/>
        <w:gridCol w:w="2693"/>
        <w:gridCol w:w="69"/>
        <w:gridCol w:w="73"/>
        <w:gridCol w:w="2500"/>
      </w:tblGrid>
      <w:tr w:rsidR="004C2D95" w:rsidTr="004E4567" w14:paraId="35E5F9A1" w14:textId="77777777">
        <w:tc>
          <w:tcPr>
            <w:tcW w:w="9016" w:type="dxa"/>
            <w:gridSpan w:val="6"/>
            <w:shd w:val="clear" w:color="auto" w:fill="E7E6E6" w:themeFill="background2"/>
          </w:tcPr>
          <w:p w:rsidR="004C2D95" w:rsidP="004E4567" w:rsidRDefault="004C2D95" w14:paraId="437D384F" w14:textId="77777777">
            <w:r>
              <w:t>Design</w:t>
            </w:r>
          </w:p>
        </w:tc>
      </w:tr>
      <w:tr w:rsidR="004C2D95" w:rsidTr="004E4567" w14:paraId="378BB729" w14:textId="77777777">
        <w:tc>
          <w:tcPr>
            <w:tcW w:w="3657" w:type="dxa"/>
          </w:tcPr>
          <w:p w:rsidRPr="00572FCE" w:rsidR="004C2D95" w:rsidP="004C2D95" w:rsidRDefault="004C2D95" w14:paraId="52A6618A" w14:textId="77777777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Was there reference to a co-production framework/model that was considered?</w:t>
            </w:r>
          </w:p>
        </w:tc>
        <w:tc>
          <w:tcPr>
            <w:tcW w:w="2786" w:type="dxa"/>
            <w:gridSpan w:val="3"/>
          </w:tcPr>
          <w:p w:rsidRPr="00572FCE" w:rsidR="004C2D95" w:rsidP="004E4567" w:rsidRDefault="004C2D95" w14:paraId="53F8D2FC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C159D15" wp14:editId="7437FB34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485F6B8F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 w14:anchorId="4C159D15">
                      <v:stroke joinstyle="miter"/>
                      <v:path gradientshapeok="t" o:connecttype="rect"/>
                    </v:shapetype>
                    <v:shape id="Text Box 2" style="position:absolute;margin-left:53.35pt;margin-top:3.35pt;width:29.25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26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">
                      <v:textbox>
                        <w:txbxContent>
                          <w:p w:rsidR="004C2D95" w:rsidP="004C2D95" w:rsidRDefault="004C2D95" w14:paraId="485F6B8F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72FCE">
              <w:t>Yes</w:t>
            </w:r>
          </w:p>
          <w:p w:rsidR="004C2D95" w:rsidP="004E4567" w:rsidRDefault="004C2D95" w14:paraId="0BC2DDF3" w14:textId="77777777"/>
          <w:p w:rsidR="004C2D95" w:rsidP="004E4567" w:rsidRDefault="004C2D95" w14:paraId="4DC962EE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22ACEC29" wp14:editId="5EEC9485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27CADCC8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style="position:absolute;margin-left:53.65pt;margin-top:8.85pt;width:29.25pt;height:2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" w14:anchorId="22ACEC29">
                      <v:textbox>
                        <w:txbxContent>
                          <w:p w:rsidR="004C2D95" w:rsidP="004C2D95" w:rsidRDefault="004C2D95" w14:paraId="27CADCC8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572FCE" w:rsidR="004C2D95" w:rsidP="004E4567" w:rsidRDefault="004C2D95" w14:paraId="41E53262" w14:textId="77777777">
            <w:r w:rsidRPr="00572FCE">
              <w:t xml:space="preserve">No </w:t>
            </w:r>
          </w:p>
          <w:p w:rsidR="004C2D95" w:rsidP="004E4567" w:rsidRDefault="004C2D95" w14:paraId="10CA9EFD" w14:textId="77777777"/>
          <w:p w:rsidR="004C2D95" w:rsidP="004E4567" w:rsidRDefault="004C2D95" w14:paraId="48420B07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350A91ED" wp14:editId="718D023E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7673DA85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style="position:absolute;margin-left:54.4pt;margin-top:1.5pt;width:29.25pt;height:2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28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" w14:anchorId="350A91ED">
                      <v:textbox>
                        <w:txbxContent>
                          <w:p w:rsidR="004C2D95" w:rsidP="004C2D95" w:rsidRDefault="004C2D95" w14:paraId="7673DA85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4C2D95" w:rsidP="004E4567" w:rsidRDefault="004C2D95" w14:paraId="28ADF172" w14:textId="77777777">
            <w:pPr>
              <w:rPr>
                <w:b/>
                <w:bCs/>
              </w:rPr>
            </w:pPr>
            <w:r>
              <w:t>Unclear</w:t>
            </w:r>
          </w:p>
        </w:tc>
        <w:tc>
          <w:tcPr>
            <w:tcW w:w="2573" w:type="dxa"/>
            <w:gridSpan w:val="2"/>
          </w:tcPr>
          <w:p w:rsidRPr="00572FCE" w:rsidR="004C2D95" w:rsidP="004E4567" w:rsidRDefault="004C2D95" w14:paraId="34147D74" w14:textId="77777777">
            <w:pPr>
              <w:rPr>
                <w:i/>
                <w:iCs/>
              </w:rPr>
            </w:pPr>
            <w:r w:rsidRPr="00572FCE">
              <w:rPr>
                <w:i/>
                <w:iCs/>
              </w:rPr>
              <w:t>HINT:</w:t>
            </w:r>
          </w:p>
          <w:p w:rsidR="004C2D95" w:rsidP="004E4567" w:rsidRDefault="004C2D95" w14:paraId="111D9938" w14:textId="77777777">
            <w:pPr>
              <w:rPr>
                <w:b/>
                <w:bCs/>
              </w:rPr>
            </w:pPr>
            <w:r w:rsidRPr="00572FCE">
              <w:t>Consider a range of frameworks, such as</w:t>
            </w:r>
            <w:r>
              <w:t>,</w:t>
            </w:r>
            <w:r w:rsidRPr="00572FCE">
              <w:t xml:space="preserve"> the National Institute for Health Research (NIHR) UK standards for Public Involvement</w:t>
            </w:r>
          </w:p>
        </w:tc>
      </w:tr>
      <w:tr w:rsidR="004C2D95" w:rsidTr="004E4567" w14:paraId="2C713C82" w14:textId="77777777">
        <w:tc>
          <w:tcPr>
            <w:tcW w:w="9016" w:type="dxa"/>
            <w:gridSpan w:val="6"/>
          </w:tcPr>
          <w:p w:rsidR="004C2D95" w:rsidP="004E4567" w:rsidRDefault="004C2D95" w14:paraId="05FE741E" w14:textId="77777777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Comments: </w:t>
            </w:r>
          </w:p>
          <w:p w:rsidR="004C2D95" w:rsidP="004E4567" w:rsidRDefault="004C2D95" w14:paraId="0DB95CAC" w14:textId="77777777">
            <w:pPr>
              <w:rPr>
                <w:i/>
                <w:iCs/>
              </w:rPr>
            </w:pPr>
          </w:p>
          <w:p w:rsidR="004C2D95" w:rsidP="004E4567" w:rsidRDefault="004C2D95" w14:paraId="1B24E7B0" w14:textId="77777777">
            <w:pPr>
              <w:rPr>
                <w:i/>
                <w:iCs/>
              </w:rPr>
            </w:pPr>
          </w:p>
          <w:p w:rsidRPr="00572FCE" w:rsidR="004C2D95" w:rsidP="004E4567" w:rsidRDefault="004C2D95" w14:paraId="71D8FD10" w14:textId="77777777">
            <w:pPr>
              <w:rPr>
                <w:i/>
                <w:iCs/>
              </w:rPr>
            </w:pPr>
          </w:p>
        </w:tc>
      </w:tr>
      <w:tr w:rsidR="004C2D95" w:rsidTr="004E4567" w14:paraId="2ECBF570" w14:textId="77777777">
        <w:tc>
          <w:tcPr>
            <w:tcW w:w="3681" w:type="dxa"/>
            <w:gridSpan w:val="2"/>
          </w:tcPr>
          <w:p w:rsidRPr="00FC6FBF" w:rsidR="004C2D95" w:rsidP="004C2D95" w:rsidRDefault="004C2D95" w14:paraId="0F2B1E12" w14:textId="7777777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i/>
                <w:iCs/>
              </w:rPr>
            </w:pPr>
            <w:r w:rsidRPr="00FC6FB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Was there reference to user-centred design methodology?</w:t>
            </w:r>
          </w:p>
        </w:tc>
        <w:tc>
          <w:tcPr>
            <w:tcW w:w="2693" w:type="dxa"/>
          </w:tcPr>
          <w:p w:rsidRPr="00572FCE" w:rsidR="004C2D95" w:rsidP="004E4567" w:rsidRDefault="004C2D95" w14:paraId="042D6006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6912" behindDoc="0" locked="0" layoutInCell="1" allowOverlap="1" wp14:anchorId="499BF9DC" wp14:editId="7FCD5824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06EEF01A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style="position:absolute;margin-left:53.35pt;margin-top:3.35pt;width:29.25pt;height:21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" w14:anchorId="499BF9DC">
                      <v:textbox>
                        <w:txbxContent>
                          <w:p w:rsidR="004C2D95" w:rsidP="004C2D95" w:rsidRDefault="004C2D95" w14:paraId="06EEF01A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72FCE">
              <w:t>Yes</w:t>
            </w:r>
          </w:p>
          <w:p w:rsidR="004C2D95" w:rsidP="004E4567" w:rsidRDefault="004C2D95" w14:paraId="5BC98498" w14:textId="77777777"/>
          <w:p w:rsidR="004C2D95" w:rsidP="004E4567" w:rsidRDefault="004C2D95" w14:paraId="5CF0A0D2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7936" behindDoc="0" locked="0" layoutInCell="1" allowOverlap="1" wp14:anchorId="03BB5A83" wp14:editId="458C09C3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3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526356F2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style="position:absolute;margin-left:53.65pt;margin-top:8.85pt;width:29.25pt;height:21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" w14:anchorId="03BB5A83">
                      <v:textbox>
                        <w:txbxContent>
                          <w:p w:rsidR="004C2D95" w:rsidP="004C2D95" w:rsidRDefault="004C2D95" w14:paraId="526356F2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572FCE" w:rsidR="004C2D95" w:rsidP="004E4567" w:rsidRDefault="004C2D95" w14:paraId="16567DD2" w14:textId="77777777">
            <w:r w:rsidRPr="00572FCE">
              <w:t xml:space="preserve">No </w:t>
            </w:r>
          </w:p>
          <w:p w:rsidR="004C2D95" w:rsidP="004E4567" w:rsidRDefault="004C2D95" w14:paraId="0F25997D" w14:textId="77777777"/>
          <w:p w:rsidR="004C2D95" w:rsidP="004E4567" w:rsidRDefault="004C2D95" w14:paraId="307E0CBB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8960" behindDoc="0" locked="0" layoutInCell="1" allowOverlap="1" wp14:anchorId="285F6432" wp14:editId="6E938A48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32" name="Text Box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76F12B1A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2" style="position:absolute;margin-left:54.4pt;margin-top:1.5pt;width:29.25pt;height:21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31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" w14:anchorId="285F6432">
                      <v:textbox>
                        <w:txbxContent>
                          <w:p w:rsidR="004C2D95" w:rsidP="004C2D95" w:rsidRDefault="004C2D95" w14:paraId="76F12B1A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761F4F" w:rsidR="004C2D95" w:rsidP="004E4567" w:rsidRDefault="004C2D95" w14:paraId="6EBB1DE0" w14:textId="77777777">
            <w:r w:rsidRPr="00761F4F">
              <w:t>Unclear</w:t>
            </w:r>
          </w:p>
        </w:tc>
        <w:tc>
          <w:tcPr>
            <w:tcW w:w="2642" w:type="dxa"/>
            <w:gridSpan w:val="3"/>
          </w:tcPr>
          <w:p w:rsidR="004C2D95" w:rsidP="004E4567" w:rsidRDefault="004C2D95" w14:paraId="1B760035" w14:textId="77777777">
            <w:pPr>
              <w:rPr>
                <w:i/>
                <w:iCs/>
              </w:rPr>
            </w:pPr>
            <w:r>
              <w:rPr>
                <w:i/>
                <w:iCs/>
              </w:rPr>
              <w:t>HINT:</w:t>
            </w:r>
          </w:p>
          <w:p w:rsidRPr="001C306A" w:rsidR="004C2D95" w:rsidP="004E4567" w:rsidRDefault="004C2D95" w14:paraId="18F29F0A" w14:textId="77777777">
            <w:r w:rsidRPr="001C306A">
              <w:t xml:space="preserve">Consider user-centred design </w:t>
            </w:r>
            <w:r>
              <w:t xml:space="preserve">methodology or similar </w:t>
            </w:r>
          </w:p>
        </w:tc>
      </w:tr>
      <w:tr w:rsidR="004C2D95" w:rsidTr="004E4567" w14:paraId="1AB5ED50" w14:textId="77777777">
        <w:tc>
          <w:tcPr>
            <w:tcW w:w="9016" w:type="dxa"/>
            <w:gridSpan w:val="6"/>
          </w:tcPr>
          <w:p w:rsidR="004C2D95" w:rsidP="004E4567" w:rsidRDefault="004C2D95" w14:paraId="61938302" w14:textId="77777777">
            <w:pPr>
              <w:rPr>
                <w:i/>
                <w:iCs/>
              </w:rPr>
            </w:pPr>
            <w:r>
              <w:rPr>
                <w:i/>
                <w:iCs/>
              </w:rPr>
              <w:t>Comments:</w:t>
            </w:r>
          </w:p>
          <w:p w:rsidR="004C2D95" w:rsidP="004E4567" w:rsidRDefault="004C2D95" w14:paraId="7315BBD7" w14:textId="77777777">
            <w:pPr>
              <w:rPr>
                <w:i/>
                <w:iCs/>
              </w:rPr>
            </w:pPr>
          </w:p>
          <w:p w:rsidR="004C2D95" w:rsidP="004E4567" w:rsidRDefault="004C2D95" w14:paraId="23D41853" w14:textId="77777777">
            <w:pPr>
              <w:rPr>
                <w:i/>
                <w:iCs/>
              </w:rPr>
            </w:pPr>
          </w:p>
        </w:tc>
      </w:tr>
      <w:tr w:rsidR="004C2D95" w:rsidTr="004E4567" w14:paraId="3CCC797B" w14:textId="77777777">
        <w:tc>
          <w:tcPr>
            <w:tcW w:w="9016" w:type="dxa"/>
            <w:gridSpan w:val="6"/>
            <w:shd w:val="clear" w:color="auto" w:fill="E7E6E6" w:themeFill="background2"/>
          </w:tcPr>
          <w:p w:rsidRPr="00EA3879" w:rsidR="004C2D95" w:rsidP="004E4567" w:rsidRDefault="004C2D95" w14:paraId="505DE2A3" w14:textId="77777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keholders</w:t>
            </w:r>
          </w:p>
        </w:tc>
      </w:tr>
      <w:tr w:rsidR="004C2D95" w:rsidTr="004E4567" w14:paraId="79887FC4" w14:textId="77777777">
        <w:tc>
          <w:tcPr>
            <w:tcW w:w="3681" w:type="dxa"/>
            <w:gridSpan w:val="2"/>
            <w:shd w:val="clear" w:color="auto" w:fill="auto"/>
          </w:tcPr>
          <w:p w:rsidRPr="00FC6FBF" w:rsidR="004C2D95" w:rsidP="004C2D95" w:rsidRDefault="004C2D95" w14:paraId="0B5D3D9A" w14:textId="7777777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</w:rPr>
            </w:pPr>
            <w:r w:rsidRPr="00FC6FBF">
              <w:rPr>
                <w:rFonts w:cstheme="minorHAnsi"/>
                <w:b/>
                <w:bCs/>
              </w:rPr>
              <w:t>Were recruitment methods clearly outlined for co-production?</w:t>
            </w:r>
          </w:p>
          <w:p w:rsidRPr="00FC6FBF" w:rsidR="004C2D95" w:rsidP="004E4567" w:rsidRDefault="004C2D95" w14:paraId="1310EF3A" w14:textId="77777777">
            <w:pPr>
              <w:rPr>
                <w:rFonts w:cstheme="minorHAnsi"/>
                <w:b/>
                <w:bCs/>
              </w:rPr>
            </w:pPr>
          </w:p>
          <w:p w:rsidRPr="00FC6FBF" w:rsidR="004C2D95" w:rsidP="004E4567" w:rsidRDefault="004C2D95" w14:paraId="0BB632FB" w14:textId="77777777">
            <w:pPr>
              <w:rPr>
                <w:rFonts w:cstheme="minorHAnsi"/>
                <w:b/>
                <w:bCs/>
              </w:rPr>
            </w:pPr>
          </w:p>
          <w:p w:rsidRPr="00FC6FBF" w:rsidR="004C2D95" w:rsidP="004E4567" w:rsidRDefault="004C2D95" w14:paraId="67CE6F6B" w14:textId="77777777">
            <w:pPr>
              <w:rPr>
                <w:rFonts w:cstheme="minorHAnsi"/>
                <w:b/>
                <w:bCs/>
              </w:rPr>
            </w:pPr>
          </w:p>
          <w:p w:rsidRPr="00FC6FBF" w:rsidR="004C2D95" w:rsidP="004E4567" w:rsidRDefault="004C2D95" w14:paraId="75954A76" w14:textId="77777777">
            <w:pPr>
              <w:rPr>
                <w:rFonts w:cstheme="minorHAnsi"/>
                <w:b/>
                <w:bCs/>
              </w:rPr>
            </w:pPr>
          </w:p>
          <w:p w:rsidRPr="00FC6FBF" w:rsidR="004C2D95" w:rsidP="004E4567" w:rsidRDefault="004C2D95" w14:paraId="7B5694F6" w14:textId="77777777">
            <w:pPr>
              <w:rPr>
                <w:rFonts w:cstheme="minorHAnsi"/>
                <w:b/>
                <w:bCs/>
              </w:rPr>
            </w:pPr>
          </w:p>
          <w:p w:rsidRPr="00FC6FBF" w:rsidR="004C2D95" w:rsidP="004E4567" w:rsidRDefault="004C2D95" w14:paraId="439DAA90" w14:textId="77777777">
            <w:pPr>
              <w:rPr>
                <w:rFonts w:cstheme="minorHAnsi"/>
                <w:b/>
                <w:bCs/>
              </w:rPr>
            </w:pPr>
          </w:p>
          <w:p w:rsidRPr="00FC6FBF" w:rsidR="004C2D95" w:rsidP="004E4567" w:rsidRDefault="004C2D95" w14:paraId="12A52045" w14:textId="77777777">
            <w:pPr>
              <w:rPr>
                <w:rFonts w:cstheme="minorHAnsi"/>
                <w:b/>
                <w:bCs/>
              </w:rPr>
            </w:pPr>
          </w:p>
          <w:p w:rsidRPr="00FC6FBF" w:rsidR="004C2D95" w:rsidP="004E4567" w:rsidRDefault="004C2D95" w14:paraId="63D3B541" w14:textId="77777777">
            <w:pPr>
              <w:rPr>
                <w:rFonts w:cstheme="minorHAnsi"/>
                <w:b/>
                <w:bCs/>
              </w:rPr>
            </w:pPr>
          </w:p>
          <w:p w:rsidRPr="00FC6FBF" w:rsidR="004C2D95" w:rsidP="004C2D95" w:rsidRDefault="004C2D95" w14:paraId="4BDD75AD" w14:textId="7777777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FC6FBF">
              <w:rPr>
                <w:rFonts w:cstheme="minorHAnsi"/>
                <w:b/>
                <w:bCs/>
              </w:rPr>
              <w:t xml:space="preserve">Were attempts made to ensure participation was representative </w:t>
            </w:r>
            <w:r w:rsidRPr="00FC6FB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f the user population for the DHI</w:t>
            </w:r>
            <w:r w:rsidRPr="00FC6FBF">
              <w:rPr>
                <w:rFonts w:cstheme="minorHAnsi"/>
                <w:b/>
                <w:bCs/>
              </w:rPr>
              <w:t>?</w:t>
            </w:r>
          </w:p>
          <w:p w:rsidRPr="00FC6FBF" w:rsidR="004C2D95" w:rsidP="004E4567" w:rsidRDefault="004C2D95" w14:paraId="09F83961" w14:textId="77777777">
            <w:pPr>
              <w:rPr>
                <w:rFonts w:cstheme="minorHAnsi"/>
              </w:rPr>
            </w:pPr>
          </w:p>
          <w:p w:rsidRPr="00FC6FBF" w:rsidR="004C2D95" w:rsidP="004E4567" w:rsidRDefault="004C2D95" w14:paraId="12BDF550" w14:textId="77777777">
            <w:pPr>
              <w:rPr>
                <w:rFonts w:cstheme="minorHAnsi"/>
              </w:rPr>
            </w:pPr>
          </w:p>
          <w:p w:rsidRPr="00FC6FBF" w:rsidR="004C2D95" w:rsidP="004E4567" w:rsidRDefault="004C2D95" w14:paraId="1C78C4F2" w14:textId="77777777">
            <w:pPr>
              <w:rPr>
                <w:rFonts w:cstheme="minorHAnsi"/>
              </w:rPr>
            </w:pPr>
          </w:p>
          <w:p w:rsidRPr="00FC6FBF" w:rsidR="004C2D95" w:rsidP="004E4567" w:rsidRDefault="004C2D95" w14:paraId="60284B4F" w14:textId="77777777">
            <w:pPr>
              <w:rPr>
                <w:rFonts w:cstheme="minorHAnsi"/>
              </w:rPr>
            </w:pPr>
          </w:p>
          <w:p w:rsidRPr="00FC6FBF" w:rsidR="004C2D95" w:rsidP="004C2D95" w:rsidRDefault="004C2D95" w14:paraId="04DDF5E9" w14:textId="7777777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FC6FBF">
              <w:rPr>
                <w:rFonts w:cstheme="minorHAnsi"/>
                <w:b/>
                <w:bCs/>
                <w:color w:val="000000"/>
              </w:rPr>
              <w:t>Was the ‘end user’ involved in the co-production process?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Pr="00EA3879" w:rsidR="004C2D95" w:rsidP="004E4567" w:rsidRDefault="004C2D95" w14:paraId="522FA7D0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2D2CEE3C" wp14:editId="2FBC33DD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7507E127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2" style="position:absolute;margin-left:53.35pt;margin-top:3.35pt;width:29.25pt;height:21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" w14:anchorId="2D2CEE3C">
                      <v:textbox>
                        <w:txbxContent>
                          <w:p w:rsidR="004C2D95" w:rsidP="004C2D95" w:rsidRDefault="004C2D95" w14:paraId="7507E127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EA3879">
              <w:rPr>
                <w:rFonts w:cstheme="minorHAnsi"/>
              </w:rPr>
              <w:t>Yes</w:t>
            </w:r>
          </w:p>
          <w:p w:rsidRPr="00EA3879" w:rsidR="004C2D95" w:rsidP="004E4567" w:rsidRDefault="004C2D95" w14:paraId="0945AAEF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50BB5A88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621E645F" wp14:editId="42FD8E77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4F2DDC65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3" style="position:absolute;margin-left:53.65pt;margin-top:8.85pt;width:29.25pt;height:2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" w14:anchorId="621E645F">
                      <v:textbox>
                        <w:txbxContent>
                          <w:p w:rsidR="004C2D95" w:rsidP="004C2D95" w:rsidRDefault="004C2D95" w14:paraId="4F2DDC65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EA3879" w:rsidR="004C2D95" w:rsidP="004E4567" w:rsidRDefault="004C2D95" w14:paraId="3E8CE6BA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</w:rPr>
              <w:t xml:space="preserve">No </w:t>
            </w:r>
          </w:p>
          <w:p w:rsidRPr="00EA3879" w:rsidR="004C2D95" w:rsidP="004E4567" w:rsidRDefault="004C2D95" w14:paraId="3E7C46CF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40B559DA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144F5209" wp14:editId="420ADED6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4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47498DC2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4" style="position:absolute;margin-left:54.4pt;margin-top:1.5pt;width:29.25pt;height:21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34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" w14:anchorId="144F5209">
                      <v:textbox>
                        <w:txbxContent>
                          <w:p w:rsidR="004C2D95" w:rsidP="004C2D95" w:rsidRDefault="004C2D95" w14:paraId="47498DC2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EA3879" w:rsidR="004C2D95" w:rsidP="004E4567" w:rsidRDefault="004C2D95" w14:paraId="0844D432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Unclear</w:t>
            </w:r>
          </w:p>
          <w:p w:rsidRPr="00EA3879" w:rsidR="004C2D95" w:rsidP="004E4567" w:rsidRDefault="004C2D95" w14:paraId="538D2707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691F1F77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6A0715F5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2CE25044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3613A118" wp14:editId="2A17D808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2AC44B25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5" style="position:absolute;margin-left:53.35pt;margin-top:3.35pt;width:29.25pt;height:21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" w14:anchorId="3613A118">
                      <v:textbox>
                        <w:txbxContent>
                          <w:p w:rsidR="004C2D95" w:rsidP="004C2D95" w:rsidRDefault="004C2D95" w14:paraId="2AC44B25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EA3879">
              <w:rPr>
                <w:rFonts w:cstheme="minorHAnsi"/>
              </w:rPr>
              <w:t>Yes</w:t>
            </w:r>
          </w:p>
          <w:p w:rsidRPr="00EA3879" w:rsidR="004C2D95" w:rsidP="004E4567" w:rsidRDefault="004C2D95" w14:paraId="012E08A3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5E0E1713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6FC77B3A" wp14:editId="52CF557B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1B8AE626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6" style="position:absolute;margin-left:53.65pt;margin-top:8.85pt;width:29.25pt;height:21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" w14:anchorId="6FC77B3A">
                      <v:textbox>
                        <w:txbxContent>
                          <w:p w:rsidR="004C2D95" w:rsidP="004C2D95" w:rsidRDefault="004C2D95" w14:paraId="1B8AE626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EA3879" w:rsidR="004C2D95" w:rsidP="004E4567" w:rsidRDefault="004C2D95" w14:paraId="5D982724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</w:rPr>
              <w:t xml:space="preserve">No </w:t>
            </w:r>
          </w:p>
          <w:p w:rsidRPr="00EA3879" w:rsidR="004C2D95" w:rsidP="004E4567" w:rsidRDefault="004C2D95" w14:paraId="31228352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1414A234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770F41CC" wp14:editId="1F5C2174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7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723C1BD7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7" style="position:absolute;margin-left:54.4pt;margin-top:1.5pt;width:29.25pt;height:2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37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" w14:anchorId="770F41CC">
                      <v:textbox>
                        <w:txbxContent>
                          <w:p w:rsidR="004C2D95" w:rsidP="004C2D95" w:rsidRDefault="004C2D95" w14:paraId="723C1BD7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4C2D95" w:rsidP="004E4567" w:rsidRDefault="004C2D95" w14:paraId="769F6E51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Unclear</w:t>
            </w:r>
          </w:p>
          <w:p w:rsidR="004C2D95" w:rsidP="004E4567" w:rsidRDefault="004C2D95" w14:paraId="5D5819ED" w14:textId="77777777">
            <w:pPr>
              <w:rPr>
                <w:rFonts w:cstheme="minorHAnsi"/>
              </w:rPr>
            </w:pPr>
          </w:p>
          <w:p w:rsidR="004C2D95" w:rsidP="004E4567" w:rsidRDefault="004C2D95" w14:paraId="17E786B8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282810B8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9984" behindDoc="0" locked="0" layoutInCell="1" allowOverlap="1" wp14:anchorId="2C7C19D0" wp14:editId="2FF6FCA8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680A2707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8" style="position:absolute;margin-left:53.35pt;margin-top:3.35pt;width:29.25pt;height:21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" w14:anchorId="2C7C19D0">
                      <v:textbox>
                        <w:txbxContent>
                          <w:p w:rsidR="004C2D95" w:rsidP="004C2D95" w:rsidRDefault="004C2D95" w14:paraId="680A2707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EA3879">
              <w:rPr>
                <w:rFonts w:cstheme="minorHAnsi"/>
              </w:rPr>
              <w:t>Yes</w:t>
            </w:r>
          </w:p>
          <w:p w:rsidRPr="00EA3879" w:rsidR="004C2D95" w:rsidP="004E4567" w:rsidRDefault="004C2D95" w14:paraId="24162E73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0200AFD2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1008" behindDoc="0" locked="0" layoutInCell="1" allowOverlap="1" wp14:anchorId="3147866F" wp14:editId="1FFD1C27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4BFD9580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9" style="position:absolute;margin-left:53.65pt;margin-top:8.85pt;width:29.25pt;height:21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" w14:anchorId="3147866F">
                      <v:textbox>
                        <w:txbxContent>
                          <w:p w:rsidR="004C2D95" w:rsidP="004C2D95" w:rsidRDefault="004C2D95" w14:paraId="4BFD9580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EA3879" w:rsidR="004C2D95" w:rsidP="004E4567" w:rsidRDefault="004C2D95" w14:paraId="6F65CE0C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</w:rPr>
              <w:t xml:space="preserve">No </w:t>
            </w:r>
          </w:p>
          <w:p w:rsidRPr="00EA3879" w:rsidR="004C2D95" w:rsidP="004E4567" w:rsidRDefault="004C2D95" w14:paraId="2F9E9C7F" w14:textId="77777777">
            <w:pPr>
              <w:rPr>
                <w:rFonts w:cstheme="minorHAnsi"/>
              </w:rPr>
            </w:pPr>
          </w:p>
          <w:p w:rsidRPr="00EA3879" w:rsidR="004C2D95" w:rsidP="004E4567" w:rsidRDefault="004C2D95" w14:paraId="72E68189" w14:textId="77777777">
            <w:pPr>
              <w:rPr>
                <w:rFonts w:cstheme="minorHAnsi"/>
              </w:rPr>
            </w:pPr>
            <w:r w:rsidRPr="00EA3879">
              <w:rPr>
                <w:rFonts w:cstheme="minorHAns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2032" behindDoc="0" locked="0" layoutInCell="1" allowOverlap="1" wp14:anchorId="4C2DD71D" wp14:editId="15A2504D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6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420DAB87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6" style="position:absolute;margin-left:54.4pt;margin-top:1.5pt;width:29.25pt;height:21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40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" w14:anchorId="4C2DD71D">
                      <v:textbox>
                        <w:txbxContent>
                          <w:p w:rsidR="004C2D95" w:rsidP="004C2D95" w:rsidRDefault="004C2D95" w14:paraId="420DAB87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EA3879" w:rsidR="004C2D95" w:rsidP="004E4567" w:rsidRDefault="004C2D95" w14:paraId="100456F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Unclear</w:t>
            </w:r>
          </w:p>
          <w:p w:rsidRPr="00EA3879" w:rsidR="004C2D95" w:rsidP="004E4567" w:rsidRDefault="004C2D95" w14:paraId="1188EE51" w14:textId="77777777">
            <w:pPr>
              <w:rPr>
                <w:rFonts w:cstheme="minorHAnsi"/>
              </w:rPr>
            </w:pPr>
          </w:p>
          <w:p w:rsidRPr="00FC6FBF" w:rsidR="004C2D95" w:rsidP="004E4567" w:rsidRDefault="004C2D95" w14:paraId="4D2B4FD3" w14:textId="77777777">
            <w:pPr>
              <w:rPr>
                <w:rFonts w:cstheme="minorHAnsi"/>
              </w:rPr>
            </w:pPr>
          </w:p>
        </w:tc>
        <w:tc>
          <w:tcPr>
            <w:tcW w:w="2500" w:type="dxa"/>
            <w:shd w:val="clear" w:color="auto" w:fill="auto"/>
          </w:tcPr>
          <w:p w:rsidR="004C2D95" w:rsidP="004E4567" w:rsidRDefault="004C2D95" w14:paraId="11A2268D" w14:textId="77777777">
            <w:pPr>
              <w:rPr>
                <w:rFonts w:cstheme="minorHAnsi"/>
                <w:color w:val="000000"/>
              </w:rPr>
            </w:pPr>
            <w:r w:rsidRPr="00AE02F0">
              <w:rPr>
                <w:rFonts w:cstheme="minorHAnsi"/>
                <w:i/>
                <w:iCs/>
              </w:rPr>
              <w:t>HINT:</w:t>
            </w:r>
            <w:r w:rsidRPr="00EA3879">
              <w:rPr>
                <w:rFonts w:cstheme="minorHAnsi"/>
              </w:rPr>
              <w:t xml:space="preserve"> Did the study recruit the right people to support co-production for that study? E.g., i</w:t>
            </w:r>
            <w:r w:rsidRPr="00EA3879">
              <w:rPr>
                <w:rFonts w:cstheme="minorHAnsi"/>
                <w:color w:val="000000"/>
              </w:rPr>
              <w:t xml:space="preserve">f the study focused on psychosis, was effort made to recruit a heterogeneous population of individuals diagnosed with </w:t>
            </w:r>
            <w:proofErr w:type="gramStart"/>
            <w:r w:rsidRPr="00EA3879">
              <w:rPr>
                <w:rFonts w:cstheme="minorHAnsi"/>
                <w:color w:val="000000"/>
              </w:rPr>
              <w:t>psychosis</w:t>
            </w:r>
            <w:proofErr w:type="gramEnd"/>
          </w:p>
          <w:p w:rsidR="004C2D95" w:rsidP="004E4567" w:rsidRDefault="004C2D95" w14:paraId="14AD9AFC" w14:textId="77777777">
            <w:pPr>
              <w:rPr>
                <w:rFonts w:cstheme="minorHAnsi"/>
                <w:color w:val="000000"/>
              </w:rPr>
            </w:pPr>
          </w:p>
          <w:p w:rsidR="004C2D95" w:rsidP="004E4567" w:rsidRDefault="004C2D95" w14:paraId="631F6C05" w14:textId="77777777">
            <w:pPr>
              <w:rPr>
                <w:rFonts w:cstheme="minorHAnsi"/>
                <w:color w:val="000000"/>
              </w:rPr>
            </w:pPr>
          </w:p>
          <w:p w:rsidR="004C2D95" w:rsidP="004E4567" w:rsidRDefault="004C2D95" w14:paraId="477FD7AE" w14:textId="77777777">
            <w:pPr>
              <w:rPr>
                <w:rFonts w:cstheme="minorHAnsi"/>
                <w:color w:val="000000"/>
              </w:rPr>
            </w:pPr>
          </w:p>
          <w:p w:rsidR="004C2D95" w:rsidP="004E4567" w:rsidRDefault="004C2D95" w14:paraId="0E81FC37" w14:textId="77777777">
            <w:pPr>
              <w:rPr>
                <w:rFonts w:cstheme="minorHAnsi"/>
                <w:color w:val="000000"/>
              </w:rPr>
            </w:pPr>
          </w:p>
          <w:p w:rsidR="004C2D95" w:rsidP="004E4567" w:rsidRDefault="004C2D95" w14:paraId="2BB580D4" w14:textId="77777777">
            <w:pPr>
              <w:rPr>
                <w:rFonts w:cstheme="minorHAnsi"/>
                <w:color w:val="000000"/>
              </w:rPr>
            </w:pPr>
          </w:p>
          <w:p w:rsidR="004C2D95" w:rsidP="004E4567" w:rsidRDefault="004C2D95" w14:paraId="6D1C1D5B" w14:textId="77777777">
            <w:pPr>
              <w:rPr>
                <w:rFonts w:cstheme="minorHAnsi"/>
                <w:color w:val="000000"/>
              </w:rPr>
            </w:pPr>
          </w:p>
          <w:p w:rsidR="004C2D95" w:rsidP="004E4567" w:rsidRDefault="004C2D95" w14:paraId="6A9F0BD1" w14:textId="77777777">
            <w:pPr>
              <w:rPr>
                <w:rFonts w:cstheme="minorHAnsi"/>
                <w:color w:val="000000"/>
              </w:rPr>
            </w:pPr>
          </w:p>
          <w:p w:rsidRPr="00EA3879" w:rsidR="004C2D95" w:rsidP="004E4567" w:rsidRDefault="004C2D95" w14:paraId="72953028" w14:textId="77777777">
            <w:pPr>
              <w:rPr>
                <w:rFonts w:cstheme="minorHAnsi"/>
              </w:rPr>
            </w:pPr>
          </w:p>
          <w:p w:rsidR="004C2D95" w:rsidP="004E4567" w:rsidRDefault="004C2D95" w14:paraId="60656990" w14:textId="77777777">
            <w:pPr>
              <w:rPr>
                <w:rFonts w:cstheme="minorHAnsi"/>
                <w:color w:val="000000"/>
              </w:rPr>
            </w:pPr>
            <w:r w:rsidRPr="00AE02F0">
              <w:rPr>
                <w:rFonts w:cstheme="minorHAnsi"/>
                <w:i/>
                <w:iCs/>
              </w:rPr>
              <w:t>HINT:</w:t>
            </w:r>
            <w:r w:rsidRPr="00EA3879">
              <w:rPr>
                <w:rFonts w:cstheme="minorHAnsi"/>
              </w:rPr>
              <w:t xml:space="preserve"> </w:t>
            </w:r>
            <w:r>
              <w:rPr>
                <w:rFonts w:cstheme="minorHAnsi"/>
                <w:color w:val="000000"/>
              </w:rPr>
              <w:t>Was the stakeholder group of the intended user of the DHI involved in the co-production</w:t>
            </w:r>
          </w:p>
          <w:p w:rsidRPr="00EA3879" w:rsidR="004C2D95" w:rsidP="004E4567" w:rsidRDefault="004C2D95" w14:paraId="2D8F9D0B" w14:textId="77777777">
            <w:pPr>
              <w:rPr>
                <w:rFonts w:cstheme="minorHAnsi"/>
              </w:rPr>
            </w:pPr>
          </w:p>
        </w:tc>
      </w:tr>
      <w:tr w:rsidR="004C2D95" w:rsidTr="004E4567" w14:paraId="725649D2" w14:textId="77777777">
        <w:tc>
          <w:tcPr>
            <w:tcW w:w="9016" w:type="dxa"/>
            <w:gridSpan w:val="6"/>
            <w:shd w:val="clear" w:color="auto" w:fill="auto"/>
          </w:tcPr>
          <w:p w:rsidR="004C2D95" w:rsidP="004E4567" w:rsidRDefault="004C2D95" w14:paraId="049A7B11" w14:textId="77777777">
            <w:pPr>
              <w:rPr>
                <w:i/>
                <w:iCs/>
              </w:rPr>
            </w:pPr>
            <w:r w:rsidRPr="00572FCE">
              <w:rPr>
                <w:i/>
                <w:iCs/>
              </w:rPr>
              <w:t>Comments:</w:t>
            </w:r>
          </w:p>
          <w:p w:rsidRPr="00547C8C" w:rsidR="004C2D95" w:rsidP="004E4567" w:rsidRDefault="004C2D95" w14:paraId="356FEE34" w14:textId="77777777">
            <w:pPr>
              <w:rPr>
                <w:i/>
                <w:iCs/>
              </w:rPr>
            </w:pPr>
          </w:p>
          <w:p w:rsidR="004C2D95" w:rsidP="004E4567" w:rsidRDefault="004C2D95" w14:paraId="22120F1E" w14:textId="77777777"/>
          <w:p w:rsidR="004C2D95" w:rsidP="004E4567" w:rsidRDefault="004C2D95" w14:paraId="29DABDA7" w14:textId="77777777"/>
          <w:p w:rsidR="004C2D95" w:rsidP="004E4567" w:rsidRDefault="004C2D95" w14:paraId="47AA7BA5" w14:textId="77777777"/>
        </w:tc>
      </w:tr>
      <w:tr w:rsidR="004C2D95" w:rsidTr="004E4567" w14:paraId="03EF85A2" w14:textId="77777777">
        <w:tc>
          <w:tcPr>
            <w:tcW w:w="9016" w:type="dxa"/>
            <w:gridSpan w:val="6"/>
            <w:shd w:val="clear" w:color="auto" w:fill="E7E6E6" w:themeFill="background2"/>
          </w:tcPr>
          <w:p w:rsidRPr="00572FCE" w:rsidR="004C2D95" w:rsidP="004E4567" w:rsidRDefault="004C2D95" w14:paraId="735AF82B" w14:textId="77777777">
            <w:r>
              <w:t>Aims</w:t>
            </w:r>
            <w:r w:rsidRPr="00572FCE">
              <w:t xml:space="preserve"> for co-production</w:t>
            </w:r>
          </w:p>
        </w:tc>
      </w:tr>
      <w:tr w:rsidR="004C2D95" w:rsidTr="004E4567" w14:paraId="1D2BA6F6" w14:textId="77777777">
        <w:tc>
          <w:tcPr>
            <w:tcW w:w="3657" w:type="dxa"/>
          </w:tcPr>
          <w:p w:rsidRPr="00FC6FBF" w:rsidR="004C2D95" w:rsidP="004C2D95" w:rsidRDefault="004C2D95" w14:paraId="16E63CA5" w14:textId="7777777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</w:rPr>
            </w:pPr>
            <w:r w:rsidRPr="00FC6FB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Were the intended outcomes of stakeholder involvement clearly outlined?</w:t>
            </w:r>
          </w:p>
        </w:tc>
        <w:tc>
          <w:tcPr>
            <w:tcW w:w="2786" w:type="dxa"/>
            <w:gridSpan w:val="3"/>
          </w:tcPr>
          <w:p w:rsidRPr="00572FCE" w:rsidR="004C2D95" w:rsidP="004E4567" w:rsidRDefault="004C2D95" w14:paraId="19B1408A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0EEF4882" wp14:editId="0CBD4EFD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6A10C0A8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1" style="position:absolute;margin-left:53.35pt;margin-top:3.35pt;width:29.25pt;height:2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" w14:anchorId="0EEF4882">
                      <v:textbox>
                        <w:txbxContent>
                          <w:p w:rsidR="004C2D95" w:rsidP="004C2D95" w:rsidRDefault="004C2D95" w14:paraId="6A10C0A8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72FCE">
              <w:t>Yes</w:t>
            </w:r>
          </w:p>
          <w:p w:rsidR="004C2D95" w:rsidP="004E4567" w:rsidRDefault="004C2D95" w14:paraId="4005A342" w14:textId="77777777"/>
          <w:p w:rsidR="004C2D95" w:rsidP="004E4567" w:rsidRDefault="004C2D95" w14:paraId="3354EC80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558BF662" wp14:editId="7577E976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055861B1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2" style="position:absolute;margin-left:53.65pt;margin-top:8.85pt;width:29.25pt;height:2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" w14:anchorId="558BF662">
                      <v:textbox>
                        <w:txbxContent>
                          <w:p w:rsidR="004C2D95" w:rsidP="004C2D95" w:rsidRDefault="004C2D95" w14:paraId="055861B1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572FCE" w:rsidR="004C2D95" w:rsidP="004E4567" w:rsidRDefault="004C2D95" w14:paraId="5C01B5F4" w14:textId="77777777">
            <w:r w:rsidRPr="00572FCE">
              <w:t xml:space="preserve">No </w:t>
            </w:r>
          </w:p>
          <w:p w:rsidR="004C2D95" w:rsidP="004E4567" w:rsidRDefault="004C2D95" w14:paraId="48AE281C" w14:textId="77777777"/>
          <w:p w:rsidR="004C2D95" w:rsidP="004E4567" w:rsidRDefault="004C2D95" w14:paraId="5C45852C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1444483C" wp14:editId="1A93DCB9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1B82A63C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style="position:absolute;margin-left:54.4pt;margin-top:1.5pt;width:29.25pt;height:2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43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" w14:anchorId="1444483C">
                      <v:textbox>
                        <w:txbxContent>
                          <w:p w:rsidR="004C2D95" w:rsidP="004C2D95" w:rsidRDefault="004C2D95" w14:paraId="1B82A63C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4C2D95" w:rsidP="004E4567" w:rsidRDefault="004C2D95" w14:paraId="7212E25E" w14:textId="77777777">
            <w:pPr>
              <w:rPr>
                <w:b/>
                <w:bCs/>
              </w:rPr>
            </w:pPr>
            <w:r>
              <w:t>Unclear</w:t>
            </w:r>
          </w:p>
        </w:tc>
        <w:tc>
          <w:tcPr>
            <w:tcW w:w="2573" w:type="dxa"/>
            <w:gridSpan w:val="2"/>
          </w:tcPr>
          <w:p w:rsidRPr="00572FCE" w:rsidR="004C2D95" w:rsidP="004E4567" w:rsidRDefault="004C2D95" w14:paraId="598313E0" w14:textId="77777777">
            <w:pPr>
              <w:rPr>
                <w:i/>
                <w:iCs/>
              </w:rPr>
            </w:pPr>
            <w:r w:rsidRPr="00572FCE">
              <w:rPr>
                <w:i/>
                <w:iCs/>
              </w:rPr>
              <w:t>HINT:</w:t>
            </w:r>
          </w:p>
          <w:p w:rsidR="004C2D95" w:rsidP="004E4567" w:rsidRDefault="004C2D95" w14:paraId="149E6F97" w14:textId="77777777">
            <w:pPr>
              <w:rPr>
                <w:b/>
                <w:bCs/>
              </w:rPr>
            </w:pPr>
            <w:r w:rsidRPr="00572FCE">
              <w:t>Consider reference to any visions for PPI involvement</w:t>
            </w:r>
            <w:r>
              <w:t>. Is there reference to a shared understanding and agreement of the problem being tackled?</w:t>
            </w:r>
          </w:p>
        </w:tc>
      </w:tr>
      <w:tr w:rsidR="004C2D95" w:rsidTr="004E4567" w14:paraId="075CA1A3" w14:textId="77777777">
        <w:tc>
          <w:tcPr>
            <w:tcW w:w="9016" w:type="dxa"/>
            <w:gridSpan w:val="6"/>
          </w:tcPr>
          <w:p w:rsidR="004C2D95" w:rsidP="004E4567" w:rsidRDefault="004C2D95" w14:paraId="2EB0DA33" w14:textId="77777777">
            <w:pPr>
              <w:rPr>
                <w:i/>
                <w:iCs/>
              </w:rPr>
            </w:pPr>
            <w:r>
              <w:rPr>
                <w:i/>
                <w:iCs/>
              </w:rPr>
              <w:t>Comments:</w:t>
            </w:r>
          </w:p>
          <w:p w:rsidR="004C2D95" w:rsidP="004E4567" w:rsidRDefault="004C2D95" w14:paraId="51AF9E28" w14:textId="77777777">
            <w:pPr>
              <w:rPr>
                <w:i/>
                <w:iCs/>
              </w:rPr>
            </w:pPr>
          </w:p>
          <w:p w:rsidR="004C2D95" w:rsidP="004E4567" w:rsidRDefault="004C2D95" w14:paraId="5953573F" w14:textId="77777777">
            <w:pPr>
              <w:rPr>
                <w:i/>
                <w:iCs/>
              </w:rPr>
            </w:pPr>
          </w:p>
          <w:p w:rsidR="004C2D95" w:rsidP="004E4567" w:rsidRDefault="004C2D95" w14:paraId="6D46E93F" w14:textId="77777777">
            <w:pPr>
              <w:rPr>
                <w:i/>
                <w:iCs/>
              </w:rPr>
            </w:pPr>
          </w:p>
          <w:p w:rsidR="004C2D95" w:rsidP="004E4567" w:rsidRDefault="004C2D95" w14:paraId="546EFC2A" w14:textId="77777777">
            <w:pPr>
              <w:rPr>
                <w:i/>
                <w:iCs/>
              </w:rPr>
            </w:pPr>
          </w:p>
          <w:p w:rsidRPr="00572FCE" w:rsidR="004C2D95" w:rsidP="004E4567" w:rsidRDefault="004C2D95" w14:paraId="40CCAED9" w14:textId="77777777">
            <w:pPr>
              <w:rPr>
                <w:i/>
                <w:iCs/>
              </w:rPr>
            </w:pPr>
          </w:p>
        </w:tc>
      </w:tr>
      <w:tr w:rsidR="004C2D95" w:rsidTr="004E4567" w14:paraId="4531D301" w14:textId="77777777">
        <w:tc>
          <w:tcPr>
            <w:tcW w:w="9016" w:type="dxa"/>
            <w:gridSpan w:val="6"/>
            <w:shd w:val="clear" w:color="auto" w:fill="E7E6E6" w:themeFill="background2"/>
          </w:tcPr>
          <w:p w:rsidRPr="00572FCE" w:rsidR="004C2D95" w:rsidP="004E4567" w:rsidRDefault="004C2D95" w14:paraId="07B1A5C9" w14:textId="77777777">
            <w:r w:rsidRPr="00572FCE">
              <w:t>P</w:t>
            </w:r>
            <w:r>
              <w:t>hase</w:t>
            </w:r>
            <w:r w:rsidRPr="00572FCE">
              <w:t xml:space="preserve"> of involvement</w:t>
            </w:r>
          </w:p>
        </w:tc>
      </w:tr>
      <w:tr w:rsidR="004C2D95" w:rsidTr="004E4567" w14:paraId="029637F9" w14:textId="77777777">
        <w:tc>
          <w:tcPr>
            <w:tcW w:w="3681" w:type="dxa"/>
            <w:gridSpan w:val="2"/>
            <w:shd w:val="clear" w:color="auto" w:fill="auto"/>
          </w:tcPr>
          <w:p w:rsidR="004C2D95" w:rsidP="004C2D95" w:rsidRDefault="004C2D95" w14:paraId="2378B60A" w14:textId="77777777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Was co-production embedded from the beginning of the research process?</w:t>
            </w:r>
          </w:p>
          <w:p w:rsidR="004C2D95" w:rsidP="004E4567" w:rsidRDefault="004C2D95" w14:paraId="68EC6DF4" w14:textId="77777777">
            <w:pPr>
              <w:rPr>
                <w:b/>
                <w:bCs/>
              </w:rPr>
            </w:pPr>
          </w:p>
          <w:p w:rsidR="004C2D95" w:rsidP="004E4567" w:rsidRDefault="004C2D95" w14:paraId="51431F0D" w14:textId="77777777">
            <w:pPr>
              <w:rPr>
                <w:b/>
                <w:bCs/>
              </w:rPr>
            </w:pPr>
          </w:p>
          <w:p w:rsidR="004C2D95" w:rsidP="004E4567" w:rsidRDefault="004C2D95" w14:paraId="170B27C4" w14:textId="77777777">
            <w:pPr>
              <w:rPr>
                <w:b/>
                <w:bCs/>
              </w:rPr>
            </w:pPr>
          </w:p>
          <w:p w:rsidR="004C2D95" w:rsidP="004E4567" w:rsidRDefault="004C2D95" w14:paraId="22014F37" w14:textId="77777777">
            <w:pPr>
              <w:rPr>
                <w:b/>
                <w:bCs/>
              </w:rPr>
            </w:pPr>
          </w:p>
          <w:p w:rsidR="004C2D95" w:rsidP="004E4567" w:rsidRDefault="004C2D95" w14:paraId="2748AF9F" w14:textId="77777777">
            <w:pPr>
              <w:rPr>
                <w:b/>
                <w:bCs/>
              </w:rPr>
            </w:pPr>
          </w:p>
          <w:p w:rsidR="004C2D95" w:rsidP="004E4567" w:rsidRDefault="004C2D95" w14:paraId="2A863AE8" w14:textId="77777777">
            <w:pPr>
              <w:rPr>
                <w:b/>
                <w:bCs/>
              </w:rPr>
            </w:pPr>
          </w:p>
          <w:p w:rsidR="004C2D95" w:rsidP="004E4567" w:rsidRDefault="004C2D95" w14:paraId="7A8EAF71" w14:textId="77777777">
            <w:pPr>
              <w:rPr>
                <w:b/>
                <w:bCs/>
              </w:rPr>
            </w:pPr>
          </w:p>
          <w:p w:rsidRPr="00FC6FBF" w:rsidR="004C2D95" w:rsidP="004E4567" w:rsidRDefault="004C2D95" w14:paraId="4EED8819" w14:textId="77777777">
            <w:pPr>
              <w:rPr>
                <w:b/>
                <w:bCs/>
              </w:rPr>
            </w:pPr>
          </w:p>
          <w:p w:rsidRPr="00FC6FBF" w:rsidR="004C2D95" w:rsidP="004C2D95" w:rsidRDefault="004C2D95" w14:paraId="098AFF47" w14:textId="7777777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</w:rPr>
            </w:pPr>
            <w:r w:rsidRPr="00FC6FBF">
              <w:rPr>
                <w:rFonts w:cstheme="minorHAnsi"/>
                <w:b/>
                <w:bCs/>
                <w:color w:val="000000"/>
              </w:rPr>
              <w:t>Were end users involved in the co-production throughout all stages of the research?</w:t>
            </w:r>
            <w:r w:rsidRPr="00FC6FBF">
              <w:rPr>
                <w:rFonts w:cstheme="minorHAnsi"/>
                <w:b/>
                <w:bCs/>
              </w:rPr>
              <w:t xml:space="preserve"> </w:t>
            </w:r>
          </w:p>
          <w:p w:rsidRPr="00FC6FBF" w:rsidR="004C2D95" w:rsidP="004E4567" w:rsidRDefault="004C2D95" w14:paraId="346FF241" w14:textId="77777777">
            <w:pPr>
              <w:pStyle w:val="ListParagraph"/>
              <w:rPr>
                <w:b/>
                <w:bCs/>
              </w:rPr>
            </w:pPr>
            <w:r w:rsidRPr="00FC6FBF">
              <w:t>1)</w:t>
            </w:r>
            <w:r w:rsidRPr="00FC6FBF">
              <w:rPr>
                <w:b/>
                <w:bCs/>
              </w:rPr>
              <w:t xml:space="preserve"> Discover</w:t>
            </w:r>
            <w:r w:rsidRPr="00FC6FBF">
              <w:t>; gathering user needs and preferences</w:t>
            </w:r>
          </w:p>
          <w:p w:rsidRPr="00FC6FBF" w:rsidR="004C2D95" w:rsidP="004E4567" w:rsidRDefault="004C2D95" w14:paraId="45AD6893" w14:textId="77777777">
            <w:pPr>
              <w:pStyle w:val="ListParagraph"/>
            </w:pPr>
            <w:r w:rsidRPr="00FC6FBF">
              <w:t xml:space="preserve">2) </w:t>
            </w:r>
            <w:r w:rsidRPr="00FC6FBF">
              <w:rPr>
                <w:b/>
                <w:bCs/>
              </w:rPr>
              <w:t>Design</w:t>
            </w:r>
            <w:r w:rsidRPr="00FC6FBF">
              <w:t>; initial designing of the DHI and the content</w:t>
            </w:r>
          </w:p>
          <w:p w:rsidRPr="00FC6FBF" w:rsidR="004C2D95" w:rsidP="004E4567" w:rsidRDefault="004C2D95" w14:paraId="2891BBC0" w14:textId="77777777">
            <w:pPr>
              <w:pStyle w:val="ListParagraph"/>
            </w:pPr>
            <w:r w:rsidRPr="00FC6FBF">
              <w:t>3)</w:t>
            </w:r>
            <w:r w:rsidRPr="00FC6FBF">
              <w:rPr>
                <w:b/>
                <w:bCs/>
              </w:rPr>
              <w:t xml:space="preserve"> Development</w:t>
            </w:r>
            <w:r w:rsidRPr="00FC6FBF">
              <w:t>; initial development of the DHI</w:t>
            </w:r>
          </w:p>
          <w:p w:rsidRPr="007E39E4" w:rsidR="004C2D95" w:rsidP="004E4567" w:rsidRDefault="004C2D95" w14:paraId="79DC8140" w14:textId="77777777">
            <w:pPr>
              <w:pStyle w:val="ListParagraph"/>
              <w:rPr>
                <w:b/>
                <w:bCs/>
              </w:rPr>
            </w:pPr>
            <w:r w:rsidRPr="00FC6FBF">
              <w:t xml:space="preserve">4) </w:t>
            </w:r>
            <w:r w:rsidRPr="00FC6FBF">
              <w:rPr>
                <w:b/>
                <w:bCs/>
              </w:rPr>
              <w:t>Testing</w:t>
            </w:r>
            <w:r w:rsidRPr="00FC6FBF">
              <w:t>; testing the DHI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Pr="00572FCE" w:rsidR="004C2D95" w:rsidP="004E4567" w:rsidRDefault="004C2D95" w14:paraId="1B575F8D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35875E27" wp14:editId="2533D9CF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1571AECC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4" style="position:absolute;margin-left:53.35pt;margin-top:3.35pt;width:29.25pt;height:2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" w14:anchorId="35875E27">
                      <v:textbox>
                        <w:txbxContent>
                          <w:p w:rsidR="004C2D95" w:rsidP="004C2D95" w:rsidRDefault="004C2D95" w14:paraId="1571AECC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72FCE">
              <w:t>Yes</w:t>
            </w:r>
          </w:p>
          <w:p w:rsidR="004C2D95" w:rsidP="004E4567" w:rsidRDefault="004C2D95" w14:paraId="01F95BE6" w14:textId="77777777"/>
          <w:p w:rsidR="004C2D95" w:rsidP="004E4567" w:rsidRDefault="004C2D95" w14:paraId="56473875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5137934B" wp14:editId="5C1A8DD2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7FA24F31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5" style="position:absolute;margin-left:53.65pt;margin-top:8.85pt;width:29.25pt;height:21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" w14:anchorId="5137934B">
                      <v:textbox>
                        <w:txbxContent>
                          <w:p w:rsidR="004C2D95" w:rsidP="004C2D95" w:rsidRDefault="004C2D95" w14:paraId="7FA24F31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572FCE" w:rsidR="004C2D95" w:rsidP="004E4567" w:rsidRDefault="004C2D95" w14:paraId="054DB94D" w14:textId="77777777">
            <w:r w:rsidRPr="00572FCE">
              <w:t xml:space="preserve">No </w:t>
            </w:r>
          </w:p>
          <w:p w:rsidR="004C2D95" w:rsidP="004E4567" w:rsidRDefault="004C2D95" w14:paraId="11CA6C75" w14:textId="77777777"/>
          <w:p w:rsidR="004C2D95" w:rsidP="004E4567" w:rsidRDefault="004C2D95" w14:paraId="1DAF81CC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01BF8882" wp14:editId="2BE4A730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9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6F305A8B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9" style="position:absolute;margin-left:54.4pt;margin-top:1.5pt;width:29.25pt;height:2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46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" w14:anchorId="01BF8882">
                      <v:textbox>
                        <w:txbxContent>
                          <w:p w:rsidR="004C2D95" w:rsidP="004C2D95" w:rsidRDefault="004C2D95" w14:paraId="6F305A8B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4C2D95" w:rsidP="004E4567" w:rsidRDefault="004C2D95" w14:paraId="711338E9" w14:textId="77777777">
            <w:r>
              <w:t>Unclear</w:t>
            </w:r>
          </w:p>
          <w:p w:rsidR="004C2D95" w:rsidP="004E4567" w:rsidRDefault="004C2D95" w14:paraId="097B3FA1" w14:textId="77777777"/>
          <w:p w:rsidR="004C2D95" w:rsidP="004E4567" w:rsidRDefault="004C2D95" w14:paraId="5844B610" w14:textId="77777777"/>
          <w:p w:rsidR="004C2D95" w:rsidP="004E4567" w:rsidRDefault="004C2D95" w14:paraId="5F0974F4" w14:textId="77777777"/>
          <w:p w:rsidR="004C2D95" w:rsidP="004E4567" w:rsidRDefault="004C2D95" w14:paraId="08D89920" w14:textId="77777777"/>
          <w:p w:rsidR="004C2D95" w:rsidP="004E4567" w:rsidRDefault="004C2D95" w14:paraId="787703FD" w14:textId="77777777"/>
          <w:p w:rsidRPr="00572FCE" w:rsidR="004C2D95" w:rsidP="004E4567" w:rsidRDefault="004C2D95" w14:paraId="08E0F6ED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7DEEAC9C" wp14:editId="4860DB27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1F0ACCF4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7" style="position:absolute;margin-left:53.35pt;margin-top:3.35pt;width:29.25pt;height:21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" w14:anchorId="7DEEAC9C">
                      <v:textbox>
                        <w:txbxContent>
                          <w:p w:rsidR="004C2D95" w:rsidP="004C2D95" w:rsidRDefault="004C2D95" w14:paraId="1F0ACCF4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72FCE">
              <w:t>Yes</w:t>
            </w:r>
          </w:p>
          <w:p w:rsidR="004C2D95" w:rsidP="004E4567" w:rsidRDefault="004C2D95" w14:paraId="396D98DF" w14:textId="77777777"/>
          <w:p w:rsidR="004C2D95" w:rsidP="004E4567" w:rsidRDefault="004C2D95" w14:paraId="3C8E7462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4864" behindDoc="0" locked="0" layoutInCell="1" allowOverlap="1" wp14:anchorId="46C43205" wp14:editId="6FBFD543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5CB71BEF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8" style="position:absolute;margin-left:53.65pt;margin-top:8.85pt;width:29.25pt;height:21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" w14:anchorId="46C43205">
                      <v:textbox>
                        <w:txbxContent>
                          <w:p w:rsidR="004C2D95" w:rsidP="004C2D95" w:rsidRDefault="004C2D95" w14:paraId="5CB71BEF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572FCE" w:rsidR="004C2D95" w:rsidP="004E4567" w:rsidRDefault="004C2D95" w14:paraId="4013B77B" w14:textId="77777777">
            <w:r w:rsidRPr="00572FCE">
              <w:t xml:space="preserve">No </w:t>
            </w:r>
          </w:p>
          <w:p w:rsidR="004C2D95" w:rsidP="004E4567" w:rsidRDefault="004C2D95" w14:paraId="4F72C864" w14:textId="77777777"/>
          <w:p w:rsidR="004C2D95" w:rsidP="004E4567" w:rsidRDefault="004C2D95" w14:paraId="017E94F3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5888" behindDoc="0" locked="0" layoutInCell="1" allowOverlap="1" wp14:anchorId="2D655750" wp14:editId="23D3682A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8" name="Text Box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564FEE95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8" style="position:absolute;margin-left:54.4pt;margin-top:1.5pt;width:29.25pt;height:21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49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" w14:anchorId="2D655750">
                      <v:textbox>
                        <w:txbxContent>
                          <w:p w:rsidR="004C2D95" w:rsidP="004C2D95" w:rsidRDefault="004C2D95" w14:paraId="564FEE95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4C2D95" w:rsidP="004E4567" w:rsidRDefault="004C2D95" w14:paraId="7024E1FA" w14:textId="77777777">
            <w:r>
              <w:t>Unclear</w:t>
            </w:r>
          </w:p>
          <w:p w:rsidRPr="00572FCE" w:rsidR="004C2D95" w:rsidP="004E4567" w:rsidRDefault="004C2D95" w14:paraId="51FE1A66" w14:textId="77777777">
            <w:pPr>
              <w:rPr>
                <w:b/>
                <w:bCs/>
              </w:rPr>
            </w:pPr>
          </w:p>
        </w:tc>
        <w:tc>
          <w:tcPr>
            <w:tcW w:w="2500" w:type="dxa"/>
            <w:shd w:val="clear" w:color="auto" w:fill="auto"/>
          </w:tcPr>
          <w:p w:rsidRPr="00572FCE" w:rsidR="004C2D95" w:rsidP="004E4567" w:rsidRDefault="004C2D95" w14:paraId="1C4793B3" w14:textId="77777777">
            <w:pPr>
              <w:rPr>
                <w:i/>
                <w:iCs/>
              </w:rPr>
            </w:pPr>
            <w:r w:rsidRPr="00572FCE">
              <w:rPr>
                <w:i/>
                <w:iCs/>
              </w:rPr>
              <w:t>HINT:</w:t>
            </w:r>
          </w:p>
          <w:p w:rsidR="004C2D95" w:rsidP="004E4567" w:rsidRDefault="004C2D95" w14:paraId="00F9E8F0" w14:textId="77777777">
            <w:r>
              <w:t>At what point did co-production happen? Were they involved in defining the issue/problem?</w:t>
            </w:r>
          </w:p>
          <w:p w:rsidR="004C2D95" w:rsidP="004E4567" w:rsidRDefault="004C2D95" w14:paraId="0E69E76D" w14:textId="77777777"/>
          <w:p w:rsidR="004C2D95" w:rsidP="004E4567" w:rsidRDefault="004C2D95" w14:paraId="0FE008D5" w14:textId="77777777"/>
          <w:p w:rsidR="004C2D95" w:rsidP="004E4567" w:rsidRDefault="004C2D95" w14:paraId="20BF9641" w14:textId="77777777"/>
          <w:p w:rsidR="004C2D95" w:rsidP="004E4567" w:rsidRDefault="004C2D95" w14:paraId="70F406A7" w14:textId="77777777"/>
          <w:p w:rsidR="004C2D95" w:rsidP="004E4567" w:rsidRDefault="004C2D95" w14:paraId="5CB01E5A" w14:textId="77777777"/>
          <w:p w:rsidR="004C2D95" w:rsidP="004E4567" w:rsidRDefault="004C2D95" w14:paraId="6B8957A8" w14:textId="77777777"/>
          <w:p w:rsidR="004C2D95" w:rsidP="004E4567" w:rsidRDefault="004C2D95" w14:paraId="0EF4B6A1" w14:textId="77777777"/>
          <w:p w:rsidR="004C2D95" w:rsidP="004E4567" w:rsidRDefault="004C2D95" w14:paraId="5D0EF5DC" w14:textId="77777777">
            <w:r>
              <w:t>Were end users involved throughout the entire process from ideas through to testing?</w:t>
            </w:r>
          </w:p>
          <w:p w:rsidR="004C2D95" w:rsidP="004E4567" w:rsidRDefault="004C2D95" w14:paraId="21FADBAE" w14:textId="77777777"/>
          <w:p w:rsidRPr="00572FCE" w:rsidR="004C2D95" w:rsidP="004E4567" w:rsidRDefault="004C2D95" w14:paraId="2FCA6520" w14:textId="77777777"/>
        </w:tc>
      </w:tr>
      <w:tr w:rsidR="004C2D95" w:rsidTr="004E4567" w14:paraId="7A27C206" w14:textId="77777777">
        <w:tc>
          <w:tcPr>
            <w:tcW w:w="9016" w:type="dxa"/>
            <w:gridSpan w:val="6"/>
            <w:shd w:val="clear" w:color="auto" w:fill="auto"/>
          </w:tcPr>
          <w:p w:rsidRPr="00AD025B" w:rsidR="004C2D95" w:rsidP="004E4567" w:rsidRDefault="004C2D95" w14:paraId="57EDF989" w14:textId="77777777">
            <w:pPr>
              <w:rPr>
                <w:i/>
                <w:iCs/>
              </w:rPr>
            </w:pPr>
            <w:r w:rsidRPr="00AD025B">
              <w:rPr>
                <w:i/>
                <w:iCs/>
              </w:rPr>
              <w:t>Comments:</w:t>
            </w:r>
          </w:p>
          <w:p w:rsidR="004C2D95" w:rsidP="004E4567" w:rsidRDefault="004C2D95" w14:paraId="5F8AF1CF" w14:textId="77777777">
            <w:pPr>
              <w:rPr>
                <w:i/>
                <w:iCs/>
              </w:rPr>
            </w:pPr>
          </w:p>
          <w:p w:rsidR="004C2D95" w:rsidP="004E4567" w:rsidRDefault="004C2D95" w14:paraId="706B7866" w14:textId="77777777">
            <w:pPr>
              <w:rPr>
                <w:i/>
                <w:iCs/>
              </w:rPr>
            </w:pPr>
          </w:p>
          <w:p w:rsidR="004C2D95" w:rsidP="004E4567" w:rsidRDefault="004C2D95" w14:paraId="65F6D7F7" w14:textId="77777777">
            <w:pPr>
              <w:rPr>
                <w:i/>
                <w:iCs/>
              </w:rPr>
            </w:pPr>
          </w:p>
          <w:p w:rsidR="004C2D95" w:rsidP="004E4567" w:rsidRDefault="004C2D95" w14:paraId="49C802C2" w14:textId="77777777">
            <w:pPr>
              <w:rPr>
                <w:i/>
                <w:iCs/>
              </w:rPr>
            </w:pPr>
          </w:p>
          <w:p w:rsidR="004C2D95" w:rsidP="004E4567" w:rsidRDefault="004C2D95" w14:paraId="191EB920" w14:textId="77777777">
            <w:pPr>
              <w:rPr>
                <w:i/>
                <w:iCs/>
              </w:rPr>
            </w:pPr>
          </w:p>
          <w:p w:rsidRPr="00AD025B" w:rsidR="004C2D95" w:rsidP="004E4567" w:rsidRDefault="004C2D95" w14:paraId="4AB0C2A3" w14:textId="77777777">
            <w:pPr>
              <w:rPr>
                <w:i/>
                <w:iCs/>
              </w:rPr>
            </w:pPr>
          </w:p>
        </w:tc>
      </w:tr>
      <w:tr w:rsidR="004C2D95" w:rsidTr="004E4567" w14:paraId="0197D786" w14:textId="77777777">
        <w:tc>
          <w:tcPr>
            <w:tcW w:w="9016" w:type="dxa"/>
            <w:gridSpan w:val="6"/>
            <w:shd w:val="clear" w:color="auto" w:fill="E7E6E6" w:themeFill="background2"/>
          </w:tcPr>
          <w:p w:rsidRPr="00AD025B" w:rsidR="004C2D95" w:rsidP="004E4567" w:rsidRDefault="004C2D95" w14:paraId="624B6613" w14:textId="77777777">
            <w:r>
              <w:t>Inclusivity and power</w:t>
            </w:r>
          </w:p>
        </w:tc>
      </w:tr>
      <w:tr w:rsidR="004C2D95" w:rsidTr="004E4567" w14:paraId="6CE1461D" w14:textId="77777777">
        <w:tc>
          <w:tcPr>
            <w:tcW w:w="3681" w:type="dxa"/>
            <w:gridSpan w:val="2"/>
            <w:shd w:val="clear" w:color="auto" w:fill="auto"/>
          </w:tcPr>
          <w:p w:rsidRPr="00AD025B" w:rsidR="004C2D95" w:rsidP="004C2D95" w:rsidRDefault="004C2D95" w14:paraId="3933E362" w14:textId="77777777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AD025B">
              <w:rPr>
                <w:b/>
                <w:bCs/>
              </w:rPr>
              <w:t xml:space="preserve">Was consideration given to </w:t>
            </w:r>
            <w:r>
              <w:rPr>
                <w:b/>
                <w:bCs/>
              </w:rPr>
              <w:t>addressing and minimising power imbalances across stakeholders (i.e., shared decision making)</w:t>
            </w:r>
          </w:p>
        </w:tc>
        <w:tc>
          <w:tcPr>
            <w:tcW w:w="2693" w:type="dxa"/>
            <w:shd w:val="clear" w:color="auto" w:fill="auto"/>
          </w:tcPr>
          <w:p w:rsidRPr="00572FCE" w:rsidR="004C2D95" w:rsidP="004E4567" w:rsidRDefault="004C2D95" w14:paraId="16A6E6D2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4624" behindDoc="0" locked="0" layoutInCell="1" allowOverlap="1" wp14:anchorId="004FCD68" wp14:editId="1087C076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0A10A7E8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0" style="position:absolute;margin-left:53.35pt;margin-top:3.35pt;width:29.25pt;height:21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" w14:anchorId="004FCD68">
                      <v:textbox>
                        <w:txbxContent>
                          <w:p w:rsidR="004C2D95" w:rsidP="004C2D95" w:rsidRDefault="004C2D95" w14:paraId="0A10A7E8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72FCE">
              <w:t>Yes</w:t>
            </w:r>
          </w:p>
          <w:p w:rsidR="004C2D95" w:rsidP="004E4567" w:rsidRDefault="004C2D95" w14:paraId="1BF1B86B" w14:textId="77777777"/>
          <w:p w:rsidR="004C2D95" w:rsidP="004E4567" w:rsidRDefault="004C2D95" w14:paraId="233CA834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42EF32C1" wp14:editId="6D7AEDAF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523C807A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1" style="position:absolute;margin-left:53.65pt;margin-top:8.85pt;width:29.25pt;height:21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" w14:anchorId="42EF32C1">
                      <v:textbox>
                        <w:txbxContent>
                          <w:p w:rsidR="004C2D95" w:rsidP="004C2D95" w:rsidRDefault="004C2D95" w14:paraId="523C807A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572FCE" w:rsidR="004C2D95" w:rsidP="004E4567" w:rsidRDefault="004C2D95" w14:paraId="690DA9BB" w14:textId="77777777">
            <w:r w:rsidRPr="00572FCE">
              <w:t xml:space="preserve">No </w:t>
            </w:r>
          </w:p>
          <w:p w:rsidR="004C2D95" w:rsidP="004E4567" w:rsidRDefault="004C2D95" w14:paraId="4C3558C7" w14:textId="77777777"/>
          <w:p w:rsidR="004C2D95" w:rsidP="004E4567" w:rsidRDefault="004C2D95" w14:paraId="359BAF13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1FFD413F" wp14:editId="51BCCC4D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1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4FFBD5BD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1" style="position:absolute;margin-left:54.4pt;margin-top:1.5pt;width:29.25pt;height:21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52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" w14:anchorId="1FFD413F">
                      <v:textbox>
                        <w:txbxContent>
                          <w:p w:rsidR="004C2D95" w:rsidP="004C2D95" w:rsidRDefault="004C2D95" w14:paraId="4FFBD5BD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4C2D95" w:rsidP="004E4567" w:rsidRDefault="004C2D95" w14:paraId="30982B25" w14:textId="77777777">
            <w:pPr>
              <w:rPr>
                <w:b/>
                <w:bCs/>
              </w:rPr>
            </w:pPr>
            <w:r>
              <w:t>Unclear</w:t>
            </w:r>
          </w:p>
        </w:tc>
        <w:tc>
          <w:tcPr>
            <w:tcW w:w="2642" w:type="dxa"/>
            <w:gridSpan w:val="3"/>
            <w:shd w:val="clear" w:color="auto" w:fill="auto"/>
          </w:tcPr>
          <w:p w:rsidRPr="003628AB" w:rsidR="004C2D95" w:rsidP="004E4567" w:rsidRDefault="004C2D95" w14:paraId="58BBE99B" w14:textId="77777777">
            <w:pPr>
              <w:rPr>
                <w:i/>
                <w:iCs/>
              </w:rPr>
            </w:pPr>
            <w:r w:rsidRPr="003628AB">
              <w:rPr>
                <w:i/>
                <w:iCs/>
              </w:rPr>
              <w:t>HINT:</w:t>
            </w:r>
          </w:p>
          <w:p w:rsidR="004C2D95" w:rsidP="004E4567" w:rsidRDefault="004C2D95" w14:paraId="3BFDBDDE" w14:textId="77777777">
            <w:r>
              <w:t>Were attempts made to acknowledge, address, and rectify power differentials between stakeholders?</w:t>
            </w:r>
            <w:r w:rsidRPr="003628AB">
              <w:t xml:space="preserve"> </w:t>
            </w:r>
            <w:r>
              <w:t xml:space="preserve">Is </w:t>
            </w:r>
            <w:r w:rsidRPr="003628AB">
              <w:t xml:space="preserve">it clear </w:t>
            </w:r>
            <w:r>
              <w:t>that everyone is equally important/had an equal voice?</w:t>
            </w:r>
          </w:p>
          <w:p w:rsidR="004C2D95" w:rsidP="004E4567" w:rsidRDefault="004C2D95" w14:paraId="1069D055" w14:textId="77777777">
            <w:pPr>
              <w:rPr>
                <w:b/>
                <w:bCs/>
              </w:rPr>
            </w:pPr>
          </w:p>
          <w:p w:rsidR="004C2D95" w:rsidP="004E4567" w:rsidRDefault="004C2D95" w14:paraId="466A08D2" w14:textId="77777777">
            <w:pPr>
              <w:rPr>
                <w:b/>
                <w:bCs/>
              </w:rPr>
            </w:pPr>
          </w:p>
        </w:tc>
      </w:tr>
      <w:tr w:rsidR="004C2D95" w:rsidTr="004E4567" w14:paraId="3A7F7311" w14:textId="77777777">
        <w:tc>
          <w:tcPr>
            <w:tcW w:w="9016" w:type="dxa"/>
            <w:gridSpan w:val="6"/>
            <w:shd w:val="clear" w:color="auto" w:fill="auto"/>
          </w:tcPr>
          <w:p w:rsidRPr="00164AB7" w:rsidR="004C2D95" w:rsidP="004E4567" w:rsidRDefault="004C2D95" w14:paraId="194BC0F8" w14:textId="77777777">
            <w:pPr>
              <w:rPr>
                <w:i/>
                <w:iCs/>
              </w:rPr>
            </w:pPr>
            <w:r w:rsidRPr="00164AB7">
              <w:rPr>
                <w:i/>
                <w:iCs/>
              </w:rPr>
              <w:t>Comments:</w:t>
            </w:r>
          </w:p>
          <w:p w:rsidR="004C2D95" w:rsidP="004E4567" w:rsidRDefault="004C2D95" w14:paraId="0A36BC72" w14:textId="77777777">
            <w:pPr>
              <w:rPr>
                <w:b/>
                <w:bCs/>
              </w:rPr>
            </w:pPr>
          </w:p>
          <w:p w:rsidR="004C2D95" w:rsidP="004E4567" w:rsidRDefault="004C2D95" w14:paraId="70E8066D" w14:textId="77777777">
            <w:pPr>
              <w:rPr>
                <w:b/>
                <w:bCs/>
              </w:rPr>
            </w:pPr>
          </w:p>
          <w:p w:rsidR="004C2D95" w:rsidP="004E4567" w:rsidRDefault="004C2D95" w14:paraId="104B7977" w14:textId="77777777">
            <w:pPr>
              <w:rPr>
                <w:b/>
                <w:bCs/>
              </w:rPr>
            </w:pPr>
          </w:p>
        </w:tc>
      </w:tr>
      <w:tr w:rsidR="004C2D95" w:rsidTr="004E4567" w14:paraId="7B81D100" w14:textId="77777777">
        <w:tc>
          <w:tcPr>
            <w:tcW w:w="3681" w:type="dxa"/>
            <w:gridSpan w:val="2"/>
            <w:shd w:val="clear" w:color="auto" w:fill="auto"/>
          </w:tcPr>
          <w:p w:rsidRPr="00AD025B" w:rsidR="004C2D95" w:rsidP="004C2D95" w:rsidRDefault="004C2D95" w14:paraId="466E2CCA" w14:textId="77777777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AD025B">
              <w:rPr>
                <w:b/>
                <w:bCs/>
              </w:rPr>
              <w:t xml:space="preserve">Were efforts made to ensure </w:t>
            </w:r>
            <w:r>
              <w:rPr>
                <w:b/>
                <w:bCs/>
              </w:rPr>
              <w:t>co-production activities were inclusive and accessible?</w:t>
            </w:r>
            <w:r w:rsidRPr="00AD025B">
              <w:rPr>
                <w:b/>
                <w:bCs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Pr="00572FCE" w:rsidR="004C2D95" w:rsidP="004E4567" w:rsidRDefault="004C2D95" w14:paraId="0BB92484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52F68B93" wp14:editId="57556BEE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3B41A608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3" style="position:absolute;margin-left:53.35pt;margin-top:3.35pt;width:29.25pt;height:21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" w14:anchorId="52F68B93">
                      <v:textbox>
                        <w:txbxContent>
                          <w:p w:rsidR="004C2D95" w:rsidP="004C2D95" w:rsidRDefault="004C2D95" w14:paraId="3B41A608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72FCE">
              <w:t>Yes</w:t>
            </w:r>
          </w:p>
          <w:p w:rsidR="004C2D95" w:rsidP="004E4567" w:rsidRDefault="004C2D95" w14:paraId="58BA9B57" w14:textId="77777777"/>
          <w:p w:rsidR="004C2D95" w:rsidP="004E4567" w:rsidRDefault="004C2D95" w14:paraId="09E64C13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8720" behindDoc="0" locked="0" layoutInCell="1" allowOverlap="1" wp14:anchorId="031A6806" wp14:editId="27156A80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5DA95D1C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4" style="position:absolute;margin-left:53.65pt;margin-top:8.85pt;width:29.25pt;height:21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" w14:anchorId="031A6806">
                      <v:textbox>
                        <w:txbxContent>
                          <w:p w:rsidR="004C2D95" w:rsidP="004C2D95" w:rsidRDefault="004C2D95" w14:paraId="5DA95D1C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572FCE" w:rsidR="004C2D95" w:rsidP="004E4567" w:rsidRDefault="004C2D95" w14:paraId="630124DB" w14:textId="77777777">
            <w:r w:rsidRPr="00572FCE">
              <w:t xml:space="preserve">No </w:t>
            </w:r>
          </w:p>
          <w:p w:rsidR="004C2D95" w:rsidP="004E4567" w:rsidRDefault="004C2D95" w14:paraId="3DEFC8FD" w14:textId="77777777"/>
          <w:p w:rsidR="004C2D95" w:rsidP="004E4567" w:rsidRDefault="004C2D95" w14:paraId="32FE6D2D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7BA36C71" wp14:editId="478427E2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7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6EEEA2A8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7" style="position:absolute;margin-left:54.4pt;margin-top:1.5pt;width:29.25pt;height:21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55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" w14:anchorId="7BA36C71">
                      <v:textbox>
                        <w:txbxContent>
                          <w:p w:rsidR="004C2D95" w:rsidP="004C2D95" w:rsidRDefault="004C2D95" w14:paraId="6EEEA2A8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AD025B" w:rsidR="004C2D95" w:rsidP="004E4567" w:rsidRDefault="004C2D95" w14:paraId="65AF13F6" w14:textId="77777777">
            <w:pPr>
              <w:rPr>
                <w:b/>
                <w:bCs/>
              </w:rPr>
            </w:pPr>
            <w:r>
              <w:t>Unclear</w:t>
            </w:r>
          </w:p>
        </w:tc>
        <w:tc>
          <w:tcPr>
            <w:tcW w:w="2642" w:type="dxa"/>
            <w:gridSpan w:val="3"/>
            <w:shd w:val="clear" w:color="auto" w:fill="auto"/>
          </w:tcPr>
          <w:p w:rsidRPr="00AE02F0" w:rsidR="004C2D95" w:rsidP="004E4567" w:rsidRDefault="004C2D95" w14:paraId="089DC28D" w14:textId="77777777">
            <w:pPr>
              <w:rPr>
                <w:i/>
                <w:iCs/>
              </w:rPr>
            </w:pPr>
            <w:r w:rsidRPr="00AE02F0">
              <w:rPr>
                <w:i/>
                <w:iCs/>
              </w:rPr>
              <w:t>HINT:</w:t>
            </w:r>
          </w:p>
          <w:p w:rsidR="004C2D95" w:rsidP="004E4567" w:rsidRDefault="004C2D95" w14:paraId="273D4A34" w14:textId="77777777">
            <w:r w:rsidRPr="00362F2F">
              <w:t>Ensuring</w:t>
            </w:r>
            <w:r>
              <w:t xml:space="preserve"> accessibility for all; therefore,</w:t>
            </w:r>
            <w:r w:rsidRPr="00362F2F">
              <w:t xml:space="preserve"> appropriate, and adequate adaptions </w:t>
            </w:r>
            <w:r>
              <w:t>(i.e., easy read documents -</w:t>
            </w:r>
            <w:r w:rsidRPr="00362F2F">
              <w:t>if required) were made?</w:t>
            </w:r>
          </w:p>
          <w:p w:rsidR="004C2D95" w:rsidP="004E4567" w:rsidRDefault="004C2D95" w14:paraId="75548275" w14:textId="77777777"/>
          <w:p w:rsidRPr="00362F2F" w:rsidR="004C2D95" w:rsidP="004E4567" w:rsidRDefault="004C2D95" w14:paraId="461DACFA" w14:textId="77777777"/>
        </w:tc>
      </w:tr>
      <w:tr w:rsidR="004C2D95" w:rsidTr="004E4567" w14:paraId="1449F4CA" w14:textId="77777777">
        <w:tc>
          <w:tcPr>
            <w:tcW w:w="9016" w:type="dxa"/>
            <w:gridSpan w:val="6"/>
            <w:shd w:val="clear" w:color="auto" w:fill="auto"/>
          </w:tcPr>
          <w:p w:rsidR="004C2D95" w:rsidP="004E4567" w:rsidRDefault="004C2D95" w14:paraId="3E3BF991" w14:textId="77777777">
            <w:pPr>
              <w:rPr>
                <w:i/>
                <w:iCs/>
              </w:rPr>
            </w:pPr>
            <w:r w:rsidRPr="00AD025B">
              <w:rPr>
                <w:i/>
                <w:iCs/>
              </w:rPr>
              <w:t>Comments:</w:t>
            </w:r>
          </w:p>
          <w:p w:rsidR="004C2D95" w:rsidP="004E4567" w:rsidRDefault="004C2D95" w14:paraId="1DE2003A" w14:textId="77777777">
            <w:pPr>
              <w:rPr>
                <w:i/>
                <w:iCs/>
              </w:rPr>
            </w:pPr>
          </w:p>
          <w:p w:rsidR="004C2D95" w:rsidP="004E4567" w:rsidRDefault="004C2D95" w14:paraId="022F6EAA" w14:textId="77777777">
            <w:pPr>
              <w:rPr>
                <w:i/>
                <w:iCs/>
              </w:rPr>
            </w:pPr>
          </w:p>
          <w:p w:rsidR="004C2D95" w:rsidP="004E4567" w:rsidRDefault="004C2D95" w14:paraId="70B52F12" w14:textId="77777777">
            <w:pPr>
              <w:rPr>
                <w:i/>
                <w:iCs/>
              </w:rPr>
            </w:pPr>
          </w:p>
          <w:p w:rsidRPr="00AD025B" w:rsidR="004C2D95" w:rsidP="004E4567" w:rsidRDefault="004C2D95" w14:paraId="71DBB209" w14:textId="77777777">
            <w:pPr>
              <w:rPr>
                <w:i/>
                <w:iCs/>
              </w:rPr>
            </w:pPr>
          </w:p>
        </w:tc>
      </w:tr>
      <w:tr w:rsidR="004C2D95" w:rsidTr="004E4567" w14:paraId="6EE2692D" w14:textId="77777777">
        <w:tc>
          <w:tcPr>
            <w:tcW w:w="9016" w:type="dxa"/>
            <w:gridSpan w:val="6"/>
            <w:shd w:val="clear" w:color="auto" w:fill="E7E6E6" w:themeFill="background2"/>
          </w:tcPr>
          <w:p w:rsidRPr="002811D0" w:rsidR="004C2D95" w:rsidP="004E4567" w:rsidRDefault="004C2D95" w14:paraId="7440A40C" w14:textId="77777777">
            <w:r w:rsidRPr="002811D0">
              <w:t xml:space="preserve">Monitoring </w:t>
            </w:r>
          </w:p>
        </w:tc>
      </w:tr>
      <w:tr w:rsidR="004C2D95" w:rsidTr="004E4567" w14:paraId="012874D8" w14:textId="77777777">
        <w:tc>
          <w:tcPr>
            <w:tcW w:w="3681" w:type="dxa"/>
            <w:gridSpan w:val="2"/>
            <w:shd w:val="clear" w:color="auto" w:fill="auto"/>
          </w:tcPr>
          <w:p w:rsidRPr="00FC6FBF" w:rsidR="004C2D95" w:rsidP="004E4567" w:rsidRDefault="004C2D95" w14:paraId="7EE9D742" w14:textId="77777777">
            <w:pPr>
              <w:rPr>
                <w:rFonts w:cstheme="minorHAnsi"/>
                <w:b/>
                <w:bCs/>
              </w:rPr>
            </w:pPr>
          </w:p>
          <w:p w:rsidRPr="00547C8C" w:rsidR="004C2D95" w:rsidP="004C2D95" w:rsidRDefault="004C2D95" w14:paraId="6BF3FF2D" w14:textId="77777777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FC6FBF">
              <w:rPr>
                <w:rFonts w:cstheme="minorHAnsi"/>
                <w:b/>
                <w:bCs/>
                <w:color w:val="000000"/>
              </w:rPr>
              <w:t xml:space="preserve">Was the impact of co-production on design and outcomes clearly monitored and outlined, </w:t>
            </w:r>
            <w:proofErr w:type="gramStart"/>
            <w:r w:rsidRPr="00FC6FBF">
              <w:rPr>
                <w:rFonts w:cstheme="minorHAnsi"/>
                <w:b/>
                <w:bCs/>
                <w:color w:val="000000"/>
              </w:rPr>
              <w:t>i.e.</w:t>
            </w:r>
            <w:proofErr w:type="gramEnd"/>
            <w:r w:rsidRPr="00FC6FBF">
              <w:rPr>
                <w:rFonts w:cstheme="minorHAnsi"/>
                <w:b/>
                <w:bCs/>
                <w:color w:val="000000"/>
              </w:rPr>
              <w:t xml:space="preserve"> were changes made clearly based on feedback?</w:t>
            </w:r>
          </w:p>
        </w:tc>
        <w:tc>
          <w:tcPr>
            <w:tcW w:w="2693" w:type="dxa"/>
            <w:shd w:val="clear" w:color="auto" w:fill="auto"/>
          </w:tcPr>
          <w:p w:rsidR="004C2D95" w:rsidP="004E4567" w:rsidRDefault="004C2D95" w14:paraId="0A915976" w14:textId="77777777"/>
          <w:p w:rsidRPr="00572FCE" w:rsidR="004C2D95" w:rsidP="004E4567" w:rsidRDefault="004C2D95" w14:paraId="0521BDF1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0768" behindDoc="0" locked="0" layoutInCell="1" allowOverlap="1" wp14:anchorId="33FAD441" wp14:editId="38ADA292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4254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4435419A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6" style="position:absolute;margin-left:53.35pt;margin-top:3.35pt;width:29.25pt;height:21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" w14:anchorId="33FAD441">
                      <v:textbox>
                        <w:txbxContent>
                          <w:p w:rsidR="004C2D95" w:rsidP="004C2D95" w:rsidRDefault="004C2D95" w14:paraId="4435419A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72FCE">
              <w:t>Yes</w:t>
            </w:r>
          </w:p>
          <w:p w:rsidR="004C2D95" w:rsidP="004E4567" w:rsidRDefault="004C2D95" w14:paraId="7A807142" w14:textId="77777777"/>
          <w:p w:rsidR="004C2D95" w:rsidP="004E4567" w:rsidRDefault="004C2D95" w14:paraId="2C85DF59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1792" behindDoc="0" locked="0" layoutInCell="1" allowOverlap="1" wp14:anchorId="78429686" wp14:editId="2D958A91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112395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2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27F70C6E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7" style="position:absolute;margin-left:53.65pt;margin-top:8.85pt;width:29.25pt;height:21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" w14:anchorId="78429686">
                      <v:textbox>
                        <w:txbxContent>
                          <w:p w:rsidR="004C2D95" w:rsidP="004C2D95" w:rsidRDefault="004C2D95" w14:paraId="27F70C6E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572FCE" w:rsidR="004C2D95" w:rsidP="004E4567" w:rsidRDefault="004C2D95" w14:paraId="26D6223D" w14:textId="77777777">
            <w:r w:rsidRPr="00572FCE">
              <w:t xml:space="preserve">No </w:t>
            </w:r>
          </w:p>
          <w:p w:rsidR="004C2D95" w:rsidP="004E4567" w:rsidRDefault="004C2D95" w14:paraId="7FEC4DE1" w14:textId="77777777"/>
          <w:p w:rsidR="004C2D95" w:rsidP="004E4567" w:rsidRDefault="004C2D95" w14:paraId="2774BB22" w14:textId="77777777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2816" behindDoc="0" locked="0" layoutInCell="1" allowOverlap="1" wp14:anchorId="5CF1A821" wp14:editId="3DCBD075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9050</wp:posOffset>
                      </wp:positionV>
                      <wp:extent cx="371475" cy="266700"/>
                      <wp:effectExtent l="0" t="0" r="28575" b="19050"/>
                      <wp:wrapSquare wrapText="bothSides"/>
                      <wp:docPr id="33" name="Text Box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C2D95" w:rsidP="004C2D95" w:rsidRDefault="004C2D95" w14:paraId="049FA12E" w14:textId="7777777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" style="position:absolute;margin-left:54.4pt;margin-top:1.5pt;width:29.25pt;height:21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58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" w14:anchorId="5CF1A821">
                      <v:textbox>
                        <w:txbxContent>
                          <w:p w:rsidR="004C2D95" w:rsidP="004C2D95" w:rsidRDefault="004C2D95" w14:paraId="049FA12E" w14:textId="7777777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Pr="002811D0" w:rsidR="004C2D95" w:rsidP="004E4567" w:rsidRDefault="004C2D95" w14:paraId="443BCDB6" w14:textId="77777777">
            <w:r>
              <w:t>Unclear</w:t>
            </w:r>
          </w:p>
        </w:tc>
        <w:tc>
          <w:tcPr>
            <w:tcW w:w="2642" w:type="dxa"/>
            <w:gridSpan w:val="3"/>
            <w:shd w:val="clear" w:color="auto" w:fill="auto"/>
          </w:tcPr>
          <w:p w:rsidRPr="00AE02F0" w:rsidR="004C2D95" w:rsidP="004E4567" w:rsidRDefault="004C2D95" w14:paraId="454F8819" w14:textId="77777777">
            <w:pPr>
              <w:rPr>
                <w:i/>
                <w:iCs/>
              </w:rPr>
            </w:pPr>
            <w:r w:rsidRPr="00AE02F0">
              <w:rPr>
                <w:i/>
                <w:iCs/>
              </w:rPr>
              <w:t xml:space="preserve">HINT: </w:t>
            </w:r>
          </w:p>
          <w:p w:rsidRPr="002811D0" w:rsidR="004C2D95" w:rsidP="004E4567" w:rsidRDefault="004C2D95" w14:paraId="1724FDC7" w14:textId="77777777">
            <w:r>
              <w:t>Was progress reviewed? Was it clear that decisions/ changes were made based on PPI feedback?</w:t>
            </w:r>
          </w:p>
        </w:tc>
      </w:tr>
      <w:tr w:rsidR="004C2D95" w:rsidTr="004E4567" w14:paraId="7C5B6BF4" w14:textId="77777777">
        <w:tc>
          <w:tcPr>
            <w:tcW w:w="9016" w:type="dxa"/>
            <w:gridSpan w:val="6"/>
            <w:shd w:val="clear" w:color="auto" w:fill="auto"/>
          </w:tcPr>
          <w:p w:rsidRPr="001C306A" w:rsidR="004C2D95" w:rsidP="004E4567" w:rsidRDefault="004C2D95" w14:paraId="081722C4" w14:textId="77777777">
            <w:r w:rsidRPr="001C306A">
              <w:t>Comments:</w:t>
            </w:r>
          </w:p>
          <w:p w:rsidR="004C2D95" w:rsidP="004E4567" w:rsidRDefault="004C2D95" w14:paraId="7A9D77B1" w14:textId="77777777">
            <w:pPr>
              <w:rPr>
                <w:i/>
                <w:iCs/>
              </w:rPr>
            </w:pPr>
          </w:p>
          <w:p w:rsidR="004C2D95" w:rsidP="004E4567" w:rsidRDefault="004C2D95" w14:paraId="0605B961" w14:textId="77777777">
            <w:pPr>
              <w:rPr>
                <w:i/>
                <w:iCs/>
              </w:rPr>
            </w:pPr>
          </w:p>
          <w:p w:rsidR="004C2D95" w:rsidP="004E4567" w:rsidRDefault="004C2D95" w14:paraId="24A561AE" w14:textId="77777777">
            <w:pPr>
              <w:rPr>
                <w:i/>
                <w:iCs/>
              </w:rPr>
            </w:pPr>
          </w:p>
          <w:p w:rsidRPr="00AE02F0" w:rsidR="004C2D95" w:rsidP="004E4567" w:rsidRDefault="004C2D95" w14:paraId="77A126D3" w14:textId="77777777">
            <w:pPr>
              <w:rPr>
                <w:i/>
                <w:iCs/>
              </w:rPr>
            </w:pPr>
          </w:p>
        </w:tc>
      </w:tr>
    </w:tbl>
    <w:p w:rsidRPr="002B2CFC" w:rsidR="004C2D95" w:rsidP="004C2D95" w:rsidRDefault="004C2D95" w14:paraId="5A4960DB" w14:textId="77777777"/>
    <w:p w:rsidR="004C2D95" w:rsidRDefault="004C2D95" w14:paraId="2CDC98DD" w14:textId="77777777"/>
    <w:sectPr w:rsidR="004C2D9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27EB3"/>
    <w:multiLevelType w:val="hybridMultilevel"/>
    <w:tmpl w:val="F5EADC7E"/>
    <w:lvl w:ilvl="0" w:tplc="70303BD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5370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D95"/>
    <w:rsid w:val="00067921"/>
    <w:rsid w:val="00147B71"/>
    <w:rsid w:val="003122B5"/>
    <w:rsid w:val="003D22EC"/>
    <w:rsid w:val="004C2D95"/>
    <w:rsid w:val="00AB1883"/>
    <w:rsid w:val="00B569AB"/>
    <w:rsid w:val="00CF7858"/>
    <w:rsid w:val="00E30A34"/>
    <w:rsid w:val="00F742E3"/>
    <w:rsid w:val="082119D2"/>
    <w:rsid w:val="2BDDE5F1"/>
    <w:rsid w:val="2EA6A49A"/>
    <w:rsid w:val="7586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2AAC5"/>
  <w15:chartTrackingRefBased/>
  <w15:docId w15:val="{8FCFF649-CAF1-844E-84B9-838F7B550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C2D95"/>
    <w:rPr>
      <w:kern w:val="0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D95"/>
    <w:pPr>
      <w:ind w:left="720"/>
      <w:contextualSpacing/>
    </w:pPr>
  </w:style>
  <w:style w:type="table" w:styleId="TableGrid">
    <w:name w:val="Table Grid"/>
    <w:basedOn w:val="TableNormal"/>
    <w:uiPriority w:val="39"/>
    <w:rsid w:val="004C2D95"/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dra Bucci</dc:creator>
  <keywords/>
  <dc:description/>
  <lastModifiedBy>Sandra Bucci</lastModifiedBy>
  <revision>3</revision>
  <dcterms:created xsi:type="dcterms:W3CDTF">2023-10-31T08:18:00.0000000Z</dcterms:created>
  <dcterms:modified xsi:type="dcterms:W3CDTF">2023-10-31T09:17:30.3408912Z</dcterms:modified>
</coreProperties>
</file>